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720" w:type="dxa"/>
        <w:tblInd w:w="-1132" w:type="dxa"/>
        <w:tblLook w:val="04A0" w:firstRow="1" w:lastRow="0" w:firstColumn="1" w:lastColumn="0" w:noHBand="0" w:noVBand="1"/>
      </w:tblPr>
      <w:tblGrid>
        <w:gridCol w:w="1900"/>
        <w:gridCol w:w="653"/>
        <w:gridCol w:w="621"/>
        <w:gridCol w:w="621"/>
        <w:gridCol w:w="621"/>
        <w:gridCol w:w="621"/>
        <w:gridCol w:w="621"/>
        <w:gridCol w:w="621"/>
        <w:gridCol w:w="621"/>
        <w:gridCol w:w="653"/>
        <w:gridCol w:w="531"/>
        <w:gridCol w:w="531"/>
        <w:gridCol w:w="621"/>
        <w:gridCol w:w="621"/>
        <w:gridCol w:w="621"/>
        <w:gridCol w:w="621"/>
        <w:gridCol w:w="621"/>
      </w:tblGrid>
      <w:tr w:rsidR="001679F6" w:rsidRPr="00142BF9" w14:paraId="300E77EC" w14:textId="77777777" w:rsidTr="007977E0">
        <w:tc>
          <w:tcPr>
            <w:tcW w:w="1900" w:type="dxa"/>
          </w:tcPr>
          <w:p w14:paraId="2BC29009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gridSpan w:val="8"/>
          </w:tcPr>
          <w:p w14:paraId="621C64E9" w14:textId="77777777" w:rsidR="00DF6088" w:rsidRPr="00862830" w:rsidRDefault="00DF6088" w:rsidP="00142B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ine</w:t>
            </w:r>
          </w:p>
        </w:tc>
        <w:tc>
          <w:tcPr>
            <w:tcW w:w="4820" w:type="dxa"/>
            <w:gridSpan w:val="8"/>
          </w:tcPr>
          <w:p w14:paraId="76582EF6" w14:textId="62D84605" w:rsidR="00DF6088" w:rsidRPr="00862830" w:rsidRDefault="00DF6088" w:rsidP="00142B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ine</w:t>
            </w:r>
            <w:r w:rsidR="00C12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918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C12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us </w:t>
            </w:r>
            <w:r w:rsidR="006918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cerol</w:t>
            </w:r>
          </w:p>
        </w:tc>
      </w:tr>
      <w:tr w:rsidR="002C38B9" w:rsidRPr="00142BF9" w14:paraId="67B2E1B1" w14:textId="77777777" w:rsidTr="007977E0">
        <w:tc>
          <w:tcPr>
            <w:tcW w:w="1900" w:type="dxa"/>
          </w:tcPr>
          <w:p w14:paraId="361B6995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54AE5298" w14:textId="31577CDC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sh</w:t>
            </w:r>
          </w:p>
        </w:tc>
        <w:tc>
          <w:tcPr>
            <w:tcW w:w="1863" w:type="dxa"/>
            <w:gridSpan w:val="3"/>
          </w:tcPr>
          <w:p w14:paraId="3EA3666A" w14:textId="256387B4" w:rsidR="00DF6088" w:rsidRPr="00862830" w:rsidRDefault="00DF6088" w:rsidP="00493F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0</w:t>
            </w:r>
            <w:r w:rsidR="00263197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</w:p>
        </w:tc>
        <w:tc>
          <w:tcPr>
            <w:tcW w:w="2484" w:type="dxa"/>
            <w:gridSpan w:val="4"/>
          </w:tcPr>
          <w:p w14:paraId="1D9CB824" w14:textId="708FB086" w:rsidR="00DF6088" w:rsidRPr="00862830" w:rsidRDefault="00DF6088" w:rsidP="00493F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0</w:t>
            </w:r>
            <w:r w:rsidR="00263197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</w:p>
        </w:tc>
        <w:tc>
          <w:tcPr>
            <w:tcW w:w="653" w:type="dxa"/>
          </w:tcPr>
          <w:p w14:paraId="2051096F" w14:textId="1E8D44F9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h</w:t>
            </w:r>
          </w:p>
        </w:tc>
        <w:tc>
          <w:tcPr>
            <w:tcW w:w="1683" w:type="dxa"/>
            <w:gridSpan w:val="3"/>
          </w:tcPr>
          <w:p w14:paraId="5FE39E52" w14:textId="25E91878" w:rsidR="00DF6088" w:rsidRPr="00862830" w:rsidRDefault="00DF6088" w:rsidP="00493F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0</w:t>
            </w:r>
            <w:r w:rsidR="00263197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</w:p>
        </w:tc>
        <w:tc>
          <w:tcPr>
            <w:tcW w:w="2484" w:type="dxa"/>
            <w:gridSpan w:val="4"/>
          </w:tcPr>
          <w:p w14:paraId="3A3D9611" w14:textId="4A09DFBF" w:rsidR="00DF6088" w:rsidRPr="00862830" w:rsidRDefault="00DF6088" w:rsidP="00493F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0</w:t>
            </w:r>
            <w:r w:rsidR="00263197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</w:p>
        </w:tc>
      </w:tr>
      <w:tr w:rsidR="007977E0" w:rsidRPr="00142BF9" w14:paraId="5020DC9D" w14:textId="77777777" w:rsidTr="007977E0">
        <w:tc>
          <w:tcPr>
            <w:tcW w:w="1900" w:type="dxa"/>
          </w:tcPr>
          <w:p w14:paraId="54892322" w14:textId="77777777" w:rsidR="00DF6088" w:rsidRPr="00142BF9" w:rsidRDefault="00DF6088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um</w:t>
            </w:r>
          </w:p>
          <w:p w14:paraId="2C15B568" w14:textId="225AC79D" w:rsidR="00DF6088" w:rsidRPr="00142BF9" w:rsidRDefault="00DF6088" w:rsidP="0087402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us</w:t>
            </w:r>
          </w:p>
        </w:tc>
        <w:tc>
          <w:tcPr>
            <w:tcW w:w="653" w:type="dxa"/>
          </w:tcPr>
          <w:p w14:paraId="57DD1964" w14:textId="1B08687B" w:rsidR="00DF6088" w:rsidRPr="00862830" w:rsidRDefault="00142BF9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5823FD86" w14:textId="2C9D0A01" w:rsidR="00DF6088" w:rsidRPr="00862830" w:rsidRDefault="00142BF9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21" w:type="dxa"/>
          </w:tcPr>
          <w:p w14:paraId="77C1E29B" w14:textId="1F95A19B" w:rsidR="00DF6088" w:rsidRPr="00862830" w:rsidRDefault="00142BF9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21" w:type="dxa"/>
          </w:tcPr>
          <w:p w14:paraId="641F47D9" w14:textId="4A657799" w:rsidR="00DF6088" w:rsidRPr="00862830" w:rsidRDefault="00142BF9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621" w:type="dxa"/>
          </w:tcPr>
          <w:p w14:paraId="1F142D45" w14:textId="33C7204A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21" w:type="dxa"/>
          </w:tcPr>
          <w:p w14:paraId="641976F2" w14:textId="792E78BE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21" w:type="dxa"/>
          </w:tcPr>
          <w:p w14:paraId="3FF51BAC" w14:textId="06DB0444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621" w:type="dxa"/>
          </w:tcPr>
          <w:p w14:paraId="393375B1" w14:textId="1B3F6645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 1L</w:t>
            </w:r>
          </w:p>
        </w:tc>
        <w:tc>
          <w:tcPr>
            <w:tcW w:w="653" w:type="dxa"/>
          </w:tcPr>
          <w:p w14:paraId="0636E9D6" w14:textId="2C9BCABE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14:paraId="03B564C1" w14:textId="6FBD9D08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531" w:type="dxa"/>
          </w:tcPr>
          <w:p w14:paraId="60E6E174" w14:textId="583E3D15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21" w:type="dxa"/>
          </w:tcPr>
          <w:p w14:paraId="146418D4" w14:textId="66BA2E29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621" w:type="dxa"/>
          </w:tcPr>
          <w:p w14:paraId="5F192FE4" w14:textId="0F89CB71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21" w:type="dxa"/>
          </w:tcPr>
          <w:p w14:paraId="644F247A" w14:textId="344E5AC9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21" w:type="dxa"/>
          </w:tcPr>
          <w:p w14:paraId="4B3756AE" w14:textId="3CFD955B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621" w:type="dxa"/>
          </w:tcPr>
          <w:p w14:paraId="25051C71" w14:textId="675790B5" w:rsidR="00DF6088" w:rsidRPr="00862830" w:rsidRDefault="00263197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DF6088" w:rsidRPr="00862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 1L</w:t>
            </w:r>
          </w:p>
        </w:tc>
      </w:tr>
      <w:tr w:rsidR="007977E0" w:rsidRPr="00142BF9" w14:paraId="6B4A00A9" w14:textId="77777777" w:rsidTr="007977E0">
        <w:tc>
          <w:tcPr>
            <w:tcW w:w="1900" w:type="dxa"/>
          </w:tcPr>
          <w:p w14:paraId="17BC4A68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 (unclassified)</w:t>
            </w:r>
          </w:p>
        </w:tc>
        <w:tc>
          <w:tcPr>
            <w:tcW w:w="653" w:type="dxa"/>
          </w:tcPr>
          <w:p w14:paraId="2D7F2351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1" w:type="dxa"/>
          </w:tcPr>
          <w:p w14:paraId="017AA25C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1" w:type="dxa"/>
          </w:tcPr>
          <w:p w14:paraId="58B36548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75416E65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6A350BEE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10179164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73315A54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476340C7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53" w:type="dxa"/>
          </w:tcPr>
          <w:p w14:paraId="45B8DA4D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31" w:type="dxa"/>
          </w:tcPr>
          <w:p w14:paraId="5F9B84CD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1" w:type="dxa"/>
          </w:tcPr>
          <w:p w14:paraId="6C429B97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1" w:type="dxa"/>
          </w:tcPr>
          <w:p w14:paraId="5257D801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</w:tcPr>
          <w:p w14:paraId="0F068ACA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1" w:type="dxa"/>
          </w:tcPr>
          <w:p w14:paraId="0907147E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</w:tcPr>
          <w:p w14:paraId="6FA9E695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1" w:type="dxa"/>
          </w:tcPr>
          <w:p w14:paraId="63FFE6E6" w14:textId="77777777" w:rsidR="00DF6088" w:rsidRPr="00142BF9" w:rsidRDefault="00DF6088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1679F6" w:rsidRPr="00142BF9" w14:paraId="1711C580" w14:textId="77777777" w:rsidTr="007977E0">
        <w:tc>
          <w:tcPr>
            <w:tcW w:w="1900" w:type="dxa"/>
          </w:tcPr>
          <w:p w14:paraId="11083DF2" w14:textId="77777777" w:rsidR="001920E3" w:rsidRPr="00142BF9" w:rsidRDefault="001920E3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nobacteria</w:t>
            </w:r>
          </w:p>
        </w:tc>
        <w:tc>
          <w:tcPr>
            <w:tcW w:w="9820" w:type="dxa"/>
            <w:gridSpan w:val="16"/>
          </w:tcPr>
          <w:p w14:paraId="2F34C90D" w14:textId="77777777" w:rsidR="001920E3" w:rsidRPr="00142BF9" w:rsidRDefault="001920E3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38B9" w:rsidRPr="00142BF9" w14:paraId="32103821" w14:textId="77777777" w:rsidTr="007977E0">
        <w:tc>
          <w:tcPr>
            <w:tcW w:w="1900" w:type="dxa"/>
          </w:tcPr>
          <w:p w14:paraId="524CEF07" w14:textId="6DF862EF" w:rsidR="00710A80" w:rsidRPr="00AE167F" w:rsidRDefault="00710A80" w:rsidP="00710A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lercreutzia</w:t>
            </w:r>
            <w:proofErr w:type="spellEnd"/>
          </w:p>
        </w:tc>
        <w:tc>
          <w:tcPr>
            <w:tcW w:w="653" w:type="dxa"/>
          </w:tcPr>
          <w:p w14:paraId="6C7AB76E" w14:textId="6CF85FC9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3ADBF9A3" w14:textId="0F7F90B1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1" w:type="dxa"/>
          </w:tcPr>
          <w:p w14:paraId="2404B3AA" w14:textId="2BDE94B8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21" w:type="dxa"/>
          </w:tcPr>
          <w:p w14:paraId="636D453E" w14:textId="14FC1616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1" w:type="dxa"/>
          </w:tcPr>
          <w:p w14:paraId="7206361C" w14:textId="25E80929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1" w:type="dxa"/>
          </w:tcPr>
          <w:p w14:paraId="7356C129" w14:textId="51B4221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1" w:type="dxa"/>
          </w:tcPr>
          <w:p w14:paraId="623D3ECC" w14:textId="068CAF0A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1" w:type="dxa"/>
          </w:tcPr>
          <w:p w14:paraId="629F1084" w14:textId="5E23CE93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53" w:type="dxa"/>
          </w:tcPr>
          <w:p w14:paraId="0B499430" w14:textId="1EB8C33B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31" w:type="dxa"/>
          </w:tcPr>
          <w:p w14:paraId="20C6AF0F" w14:textId="31268281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</w:tcPr>
          <w:p w14:paraId="0136A014" w14:textId="2D696110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</w:tcPr>
          <w:p w14:paraId="27A7D9A3" w14:textId="3EBD6041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21" w:type="dxa"/>
          </w:tcPr>
          <w:p w14:paraId="6D5508CC" w14:textId="0222755C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723F637E" w14:textId="7EFCF26E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21" w:type="dxa"/>
          </w:tcPr>
          <w:p w14:paraId="04D8D83B" w14:textId="48ED6604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0DEC01DD" w14:textId="566F8231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7977E0" w:rsidRPr="00142BF9" w14:paraId="0F596182" w14:textId="77777777" w:rsidTr="007977E0">
        <w:tc>
          <w:tcPr>
            <w:tcW w:w="1900" w:type="dxa"/>
          </w:tcPr>
          <w:p w14:paraId="1FD287CF" w14:textId="42101D9F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Coriobacteri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6AB0CE8A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1BF062C5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7009E2D9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1" w:type="dxa"/>
          </w:tcPr>
          <w:p w14:paraId="4650A361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1E98A685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6138ED78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</w:tcPr>
          <w:p w14:paraId="5FFAF46D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397FDFA7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53" w:type="dxa"/>
          </w:tcPr>
          <w:p w14:paraId="79B3CC47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31" w:type="dxa"/>
          </w:tcPr>
          <w:p w14:paraId="01B0ABFE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</w:tcPr>
          <w:p w14:paraId="71C2EDD6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5E2B1E48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3735A485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1FF55F88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235E9663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7EBC0D5B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7977E0" w:rsidRPr="00142BF9" w14:paraId="6434F43D" w14:textId="77777777" w:rsidTr="007977E0">
        <w:tc>
          <w:tcPr>
            <w:tcW w:w="1900" w:type="dxa"/>
          </w:tcPr>
          <w:p w14:paraId="72FE7F08" w14:textId="43D077EE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Coriobacteri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285C48B3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</w:tcPr>
          <w:p w14:paraId="775DB8FD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21" w:type="dxa"/>
          </w:tcPr>
          <w:p w14:paraId="618ECA6E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21" w:type="dxa"/>
          </w:tcPr>
          <w:p w14:paraId="3DF8B601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</w:tcPr>
          <w:p w14:paraId="096B0841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21" w:type="dxa"/>
          </w:tcPr>
          <w:p w14:paraId="6A284874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21" w:type="dxa"/>
          </w:tcPr>
          <w:p w14:paraId="267075BD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21" w:type="dxa"/>
          </w:tcPr>
          <w:p w14:paraId="4361A735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53" w:type="dxa"/>
          </w:tcPr>
          <w:p w14:paraId="1458640A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31" w:type="dxa"/>
          </w:tcPr>
          <w:p w14:paraId="1E02878F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31" w:type="dxa"/>
          </w:tcPr>
          <w:p w14:paraId="62174E11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</w:tcPr>
          <w:p w14:paraId="331AC934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21" w:type="dxa"/>
          </w:tcPr>
          <w:p w14:paraId="25A5A05E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5E05ECC5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21" w:type="dxa"/>
          </w:tcPr>
          <w:p w14:paraId="24592B5E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1" w:type="dxa"/>
          </w:tcPr>
          <w:p w14:paraId="0BE17AE9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1679F6" w:rsidRPr="00142BF9" w14:paraId="44EBD3FB" w14:textId="77777777" w:rsidTr="007977E0">
        <w:tc>
          <w:tcPr>
            <w:tcW w:w="1900" w:type="dxa"/>
          </w:tcPr>
          <w:p w14:paraId="2E1F29C9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9820" w:type="dxa"/>
            <w:gridSpan w:val="16"/>
          </w:tcPr>
          <w:p w14:paraId="23FD3BCC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77E0" w:rsidRPr="00142BF9" w14:paraId="19B5D1C6" w14:textId="77777777" w:rsidTr="007977E0">
        <w:tc>
          <w:tcPr>
            <w:tcW w:w="1900" w:type="dxa"/>
          </w:tcPr>
          <w:p w14:paraId="263019FA" w14:textId="0BECC530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RB0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1E6164D6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1966377E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016B96C6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1783CDAC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36760B9D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69A859FD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7A91403C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315A2B45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53" w:type="dxa"/>
          </w:tcPr>
          <w:p w14:paraId="6B3AB813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1" w:type="dxa"/>
          </w:tcPr>
          <w:p w14:paraId="46B4B214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</w:tcPr>
          <w:p w14:paraId="1D2088CD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042CEAA8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4A32DBC3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1C25B28A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6D3F24C8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2A7305E4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1679F6" w:rsidRPr="00142BF9" w14:paraId="58E39BC1" w14:textId="77777777" w:rsidTr="007977E0">
        <w:tc>
          <w:tcPr>
            <w:tcW w:w="1900" w:type="dxa"/>
          </w:tcPr>
          <w:p w14:paraId="6F3D5984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oidetes</w:t>
            </w:r>
          </w:p>
        </w:tc>
        <w:tc>
          <w:tcPr>
            <w:tcW w:w="9820" w:type="dxa"/>
            <w:gridSpan w:val="16"/>
          </w:tcPr>
          <w:p w14:paraId="0221771F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77E0" w:rsidRPr="00142BF9" w14:paraId="5F9EE461" w14:textId="77777777" w:rsidTr="007977E0">
        <w:tc>
          <w:tcPr>
            <w:tcW w:w="1900" w:type="dxa"/>
          </w:tcPr>
          <w:p w14:paraId="2EDB1D7F" w14:textId="37D005B6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27076E93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21" w:type="dxa"/>
          </w:tcPr>
          <w:p w14:paraId="6329C448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621" w:type="dxa"/>
          </w:tcPr>
          <w:p w14:paraId="545BF7EA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1" w:type="dxa"/>
          </w:tcPr>
          <w:p w14:paraId="6742AC37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621" w:type="dxa"/>
          </w:tcPr>
          <w:p w14:paraId="03D59C84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21" w:type="dxa"/>
          </w:tcPr>
          <w:p w14:paraId="34E221F6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621" w:type="dxa"/>
          </w:tcPr>
          <w:p w14:paraId="623DA212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621" w:type="dxa"/>
          </w:tcPr>
          <w:p w14:paraId="717F8638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653" w:type="dxa"/>
          </w:tcPr>
          <w:p w14:paraId="444D11F2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531" w:type="dxa"/>
          </w:tcPr>
          <w:p w14:paraId="5BB657A4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531" w:type="dxa"/>
          </w:tcPr>
          <w:p w14:paraId="7D4D098A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621" w:type="dxa"/>
          </w:tcPr>
          <w:p w14:paraId="0F73E09B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621" w:type="dxa"/>
          </w:tcPr>
          <w:p w14:paraId="6B7C5C51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621" w:type="dxa"/>
          </w:tcPr>
          <w:p w14:paraId="1CEE909B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621" w:type="dxa"/>
          </w:tcPr>
          <w:p w14:paraId="072E437C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621" w:type="dxa"/>
          </w:tcPr>
          <w:p w14:paraId="14DF8FDE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</w:tr>
      <w:tr w:rsidR="007977E0" w:rsidRPr="00142BF9" w14:paraId="67FA8C8F" w14:textId="77777777" w:rsidTr="007977E0">
        <w:tc>
          <w:tcPr>
            <w:tcW w:w="1900" w:type="dxa"/>
          </w:tcPr>
          <w:p w14:paraId="6DAC47EF" w14:textId="7B025F3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05508ED8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9.16</w:t>
            </w:r>
          </w:p>
        </w:tc>
        <w:tc>
          <w:tcPr>
            <w:tcW w:w="621" w:type="dxa"/>
          </w:tcPr>
          <w:p w14:paraId="7E84A10C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8.31</w:t>
            </w:r>
          </w:p>
        </w:tc>
        <w:tc>
          <w:tcPr>
            <w:tcW w:w="621" w:type="dxa"/>
          </w:tcPr>
          <w:p w14:paraId="41234C7C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6.48</w:t>
            </w:r>
          </w:p>
        </w:tc>
        <w:tc>
          <w:tcPr>
            <w:tcW w:w="621" w:type="dxa"/>
          </w:tcPr>
          <w:p w14:paraId="023A0618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7.09</w:t>
            </w:r>
          </w:p>
        </w:tc>
        <w:tc>
          <w:tcPr>
            <w:tcW w:w="621" w:type="dxa"/>
          </w:tcPr>
          <w:p w14:paraId="0708806B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8.42</w:t>
            </w:r>
          </w:p>
        </w:tc>
        <w:tc>
          <w:tcPr>
            <w:tcW w:w="621" w:type="dxa"/>
          </w:tcPr>
          <w:p w14:paraId="6C33371A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8.65</w:t>
            </w:r>
          </w:p>
        </w:tc>
        <w:tc>
          <w:tcPr>
            <w:tcW w:w="621" w:type="dxa"/>
          </w:tcPr>
          <w:p w14:paraId="03D5D40E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8.66</w:t>
            </w:r>
          </w:p>
        </w:tc>
        <w:tc>
          <w:tcPr>
            <w:tcW w:w="621" w:type="dxa"/>
          </w:tcPr>
          <w:p w14:paraId="3D34CBC4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5.87</w:t>
            </w:r>
          </w:p>
        </w:tc>
        <w:tc>
          <w:tcPr>
            <w:tcW w:w="653" w:type="dxa"/>
          </w:tcPr>
          <w:p w14:paraId="2D79FE43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8.62</w:t>
            </w:r>
          </w:p>
        </w:tc>
        <w:tc>
          <w:tcPr>
            <w:tcW w:w="531" w:type="dxa"/>
          </w:tcPr>
          <w:p w14:paraId="3C1C24EF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531" w:type="dxa"/>
          </w:tcPr>
          <w:p w14:paraId="1EC1C170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621" w:type="dxa"/>
          </w:tcPr>
          <w:p w14:paraId="0A26ACA6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8.53</w:t>
            </w:r>
          </w:p>
        </w:tc>
        <w:tc>
          <w:tcPr>
            <w:tcW w:w="621" w:type="dxa"/>
          </w:tcPr>
          <w:p w14:paraId="08BA104F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0.58</w:t>
            </w:r>
          </w:p>
        </w:tc>
        <w:tc>
          <w:tcPr>
            <w:tcW w:w="621" w:type="dxa"/>
          </w:tcPr>
          <w:p w14:paraId="65105C6C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9.98</w:t>
            </w:r>
          </w:p>
        </w:tc>
        <w:tc>
          <w:tcPr>
            <w:tcW w:w="621" w:type="dxa"/>
          </w:tcPr>
          <w:p w14:paraId="3FB67E24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8.16</w:t>
            </w:r>
          </w:p>
        </w:tc>
        <w:tc>
          <w:tcPr>
            <w:tcW w:w="621" w:type="dxa"/>
          </w:tcPr>
          <w:p w14:paraId="5711FBED" w14:textId="77777777" w:rsidR="00710A80" w:rsidRPr="00142BF9" w:rsidRDefault="00710A80" w:rsidP="00710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8.91</w:t>
            </w:r>
          </w:p>
        </w:tc>
      </w:tr>
      <w:tr w:rsidR="002C38B9" w:rsidRPr="00142BF9" w14:paraId="1BDC8872" w14:textId="77777777" w:rsidTr="007977E0">
        <w:tc>
          <w:tcPr>
            <w:tcW w:w="1900" w:type="dxa"/>
          </w:tcPr>
          <w:p w14:paraId="242549AE" w14:textId="006BEBAD" w:rsidR="007946BF" w:rsidRPr="00AE167F" w:rsidRDefault="007946BF" w:rsidP="007946B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653" w:type="dxa"/>
          </w:tcPr>
          <w:p w14:paraId="45885AF9" w14:textId="473D0C49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1B16D63B" w14:textId="0C0D2E75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56254BC1" w14:textId="70BBE697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6FD81F66" w14:textId="738A0F83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</w:tcPr>
          <w:p w14:paraId="513988A9" w14:textId="1281FAB8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273C97EF" w14:textId="1F7C2E80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</w:tcPr>
          <w:p w14:paraId="5A9D6BD0" w14:textId="7A10AD2D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1" w:type="dxa"/>
          </w:tcPr>
          <w:p w14:paraId="643DE90C" w14:textId="6CD09EE4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53" w:type="dxa"/>
          </w:tcPr>
          <w:p w14:paraId="36224D13" w14:textId="1A6C814C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</w:tcPr>
          <w:p w14:paraId="5CF391F7" w14:textId="4FA90CD0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31" w:type="dxa"/>
          </w:tcPr>
          <w:p w14:paraId="07339630" w14:textId="235D56FD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611560AA" w14:textId="4EDEF011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0C2A4090" w14:textId="59AC92F1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4BFB8FE1" w14:textId="4C8E0E6D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0CCB9417" w14:textId="00CC5480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78FCF8AA" w14:textId="39D2715E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C38B9" w:rsidRPr="00142BF9" w14:paraId="31BF78F7" w14:textId="77777777" w:rsidTr="007977E0">
        <w:tc>
          <w:tcPr>
            <w:tcW w:w="1900" w:type="dxa"/>
          </w:tcPr>
          <w:p w14:paraId="5D478E26" w14:textId="5953E5D6" w:rsidR="007946BF" w:rsidRPr="00AE167F" w:rsidRDefault="007946BF" w:rsidP="007946B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311</w:t>
            </w:r>
          </w:p>
        </w:tc>
        <w:tc>
          <w:tcPr>
            <w:tcW w:w="653" w:type="dxa"/>
          </w:tcPr>
          <w:p w14:paraId="1D251FA0" w14:textId="02A51B03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621" w:type="dxa"/>
          </w:tcPr>
          <w:p w14:paraId="343AEC1B" w14:textId="1309F485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621" w:type="dxa"/>
          </w:tcPr>
          <w:p w14:paraId="53809D60" w14:textId="7FF64F28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21" w:type="dxa"/>
          </w:tcPr>
          <w:p w14:paraId="0822565A" w14:textId="2747B542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21" w:type="dxa"/>
          </w:tcPr>
          <w:p w14:paraId="28577272" w14:textId="0501650B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621" w:type="dxa"/>
          </w:tcPr>
          <w:p w14:paraId="3DCE3849" w14:textId="218E1617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21" w:type="dxa"/>
          </w:tcPr>
          <w:p w14:paraId="2B521D31" w14:textId="62F22195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621" w:type="dxa"/>
          </w:tcPr>
          <w:p w14:paraId="08369E05" w14:textId="7DFF37ED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53" w:type="dxa"/>
          </w:tcPr>
          <w:p w14:paraId="3258E8A7" w14:textId="43118764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31" w:type="dxa"/>
          </w:tcPr>
          <w:p w14:paraId="17E22969" w14:textId="1283F0C1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531" w:type="dxa"/>
          </w:tcPr>
          <w:p w14:paraId="5A5B5358" w14:textId="6AB7E564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621" w:type="dxa"/>
          </w:tcPr>
          <w:p w14:paraId="7C994BA1" w14:textId="2BE81FE5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621" w:type="dxa"/>
          </w:tcPr>
          <w:p w14:paraId="1FF75893" w14:textId="031C639F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21" w:type="dxa"/>
          </w:tcPr>
          <w:p w14:paraId="6F0DC742" w14:textId="73266C8D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21" w:type="dxa"/>
          </w:tcPr>
          <w:p w14:paraId="7EA2103B" w14:textId="241F5A5B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621" w:type="dxa"/>
          </w:tcPr>
          <w:p w14:paraId="2A559EF2" w14:textId="61DA2CA6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2C38B9" w:rsidRPr="00142BF9" w14:paraId="46156CAE" w14:textId="77777777" w:rsidTr="007977E0">
        <w:tc>
          <w:tcPr>
            <w:tcW w:w="1900" w:type="dxa"/>
          </w:tcPr>
          <w:p w14:paraId="2A8BC447" w14:textId="3DC9FCE8" w:rsidR="007946BF" w:rsidRPr="00AE167F" w:rsidRDefault="007946BF" w:rsidP="007946B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F231</w:t>
            </w:r>
          </w:p>
        </w:tc>
        <w:tc>
          <w:tcPr>
            <w:tcW w:w="653" w:type="dxa"/>
          </w:tcPr>
          <w:p w14:paraId="4EF5AD49" w14:textId="08F83344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621" w:type="dxa"/>
          </w:tcPr>
          <w:p w14:paraId="4205AD06" w14:textId="34D36928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621" w:type="dxa"/>
          </w:tcPr>
          <w:p w14:paraId="6ECBA168" w14:textId="2D75F8E0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21" w:type="dxa"/>
          </w:tcPr>
          <w:p w14:paraId="14FC1802" w14:textId="21D97EF2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21" w:type="dxa"/>
          </w:tcPr>
          <w:p w14:paraId="2631B6B5" w14:textId="2FE7CE06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621" w:type="dxa"/>
          </w:tcPr>
          <w:p w14:paraId="5C3AF726" w14:textId="6AD79A4A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1" w:type="dxa"/>
          </w:tcPr>
          <w:p w14:paraId="5D284BE3" w14:textId="6C46E81D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621" w:type="dxa"/>
          </w:tcPr>
          <w:p w14:paraId="6DF4308F" w14:textId="77439BA4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653" w:type="dxa"/>
          </w:tcPr>
          <w:p w14:paraId="4BF7C9C5" w14:textId="77B6CD33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531" w:type="dxa"/>
          </w:tcPr>
          <w:p w14:paraId="7C047317" w14:textId="3AEB09A6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31" w:type="dxa"/>
          </w:tcPr>
          <w:p w14:paraId="51C0221B" w14:textId="65DE0356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621" w:type="dxa"/>
          </w:tcPr>
          <w:p w14:paraId="52E93D40" w14:textId="1132F8E0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621" w:type="dxa"/>
          </w:tcPr>
          <w:p w14:paraId="58DF991D" w14:textId="6B825BCD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1" w:type="dxa"/>
          </w:tcPr>
          <w:p w14:paraId="1501D7B6" w14:textId="0308AAAF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21" w:type="dxa"/>
          </w:tcPr>
          <w:p w14:paraId="02BD235C" w14:textId="7E889B91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21" w:type="dxa"/>
          </w:tcPr>
          <w:p w14:paraId="2D02236A" w14:textId="59C4F905" w:rsidR="007946BF" w:rsidRPr="00142BF9" w:rsidRDefault="007946BF" w:rsidP="007946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</w:tr>
      <w:tr w:rsidR="002C38B9" w:rsidRPr="00142BF9" w14:paraId="5115D226" w14:textId="77777777" w:rsidTr="007977E0">
        <w:tc>
          <w:tcPr>
            <w:tcW w:w="1900" w:type="dxa"/>
          </w:tcPr>
          <w:p w14:paraId="31268958" w14:textId="0F47F9A9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Marinilabi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2E6FC90A" w14:textId="574193D9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21" w:type="dxa"/>
          </w:tcPr>
          <w:p w14:paraId="118056D5" w14:textId="09D1C24E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038FE6D3" w14:textId="4F17CEFA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4296DE08" w14:textId="5F6C1FD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30D0A748" w14:textId="520E5ED6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1" w:type="dxa"/>
          </w:tcPr>
          <w:p w14:paraId="4FAE4ED8" w14:textId="0C590885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6D139E91" w14:textId="4EA88273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24B7024F" w14:textId="31A14F18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53" w:type="dxa"/>
          </w:tcPr>
          <w:p w14:paraId="1BE05E41" w14:textId="146412FB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1" w:type="dxa"/>
          </w:tcPr>
          <w:p w14:paraId="098C9705" w14:textId="5E38D0B1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31" w:type="dxa"/>
          </w:tcPr>
          <w:p w14:paraId="718A3F27" w14:textId="44AB0844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</w:tcPr>
          <w:p w14:paraId="5FA5BF0A" w14:textId="7068FD1B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749ED6D8" w14:textId="06C2DDF0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1" w:type="dxa"/>
          </w:tcPr>
          <w:p w14:paraId="0CA5121C" w14:textId="7CC8EDAA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</w:tcPr>
          <w:p w14:paraId="33B4768B" w14:textId="43529CC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21" w:type="dxa"/>
          </w:tcPr>
          <w:p w14:paraId="2D347914" w14:textId="5355483F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2C38B9" w:rsidRPr="00142BF9" w14:paraId="124095A7" w14:textId="77777777" w:rsidTr="007977E0">
        <w:tc>
          <w:tcPr>
            <w:tcW w:w="1900" w:type="dxa"/>
          </w:tcPr>
          <w:p w14:paraId="5373FA9C" w14:textId="09C17D72" w:rsidR="00D139C6" w:rsidRPr="00AE167F" w:rsidRDefault="00D139C6" w:rsidP="00D13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ludibacter</w:t>
            </w:r>
            <w:proofErr w:type="spellEnd"/>
          </w:p>
        </w:tc>
        <w:tc>
          <w:tcPr>
            <w:tcW w:w="653" w:type="dxa"/>
          </w:tcPr>
          <w:p w14:paraId="23620F0F" w14:textId="5EF628BF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621" w:type="dxa"/>
          </w:tcPr>
          <w:p w14:paraId="03E88ADE" w14:textId="24861948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21" w:type="dxa"/>
          </w:tcPr>
          <w:p w14:paraId="0B242704" w14:textId="4784963A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21" w:type="dxa"/>
          </w:tcPr>
          <w:p w14:paraId="04F9790F" w14:textId="44841C51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21" w:type="dxa"/>
          </w:tcPr>
          <w:p w14:paraId="71A5D531" w14:textId="1B3F22D3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21" w:type="dxa"/>
          </w:tcPr>
          <w:p w14:paraId="01F0A11B" w14:textId="6027B27F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21" w:type="dxa"/>
          </w:tcPr>
          <w:p w14:paraId="0761364B" w14:textId="6DF794AA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21" w:type="dxa"/>
          </w:tcPr>
          <w:p w14:paraId="376C988A" w14:textId="4E0F387D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53" w:type="dxa"/>
          </w:tcPr>
          <w:p w14:paraId="5C24C6EE" w14:textId="38F701A1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531" w:type="dxa"/>
          </w:tcPr>
          <w:p w14:paraId="09F07D18" w14:textId="77065EBE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31" w:type="dxa"/>
          </w:tcPr>
          <w:p w14:paraId="69FBB305" w14:textId="4A6D9662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621" w:type="dxa"/>
          </w:tcPr>
          <w:p w14:paraId="780FB495" w14:textId="692F1513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621" w:type="dxa"/>
          </w:tcPr>
          <w:p w14:paraId="0D8FBC4E" w14:textId="4E48742F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621" w:type="dxa"/>
          </w:tcPr>
          <w:p w14:paraId="5E37BFB2" w14:textId="4C9E19B2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21" w:type="dxa"/>
          </w:tcPr>
          <w:p w14:paraId="1BC1F4D2" w14:textId="684CADB5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621" w:type="dxa"/>
          </w:tcPr>
          <w:p w14:paraId="7AD9D801" w14:textId="60B0F61B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7977E0" w:rsidRPr="00142BF9" w14:paraId="090213A7" w14:textId="77777777" w:rsidTr="007977E0">
        <w:tc>
          <w:tcPr>
            <w:tcW w:w="1900" w:type="dxa"/>
          </w:tcPr>
          <w:p w14:paraId="11EF4582" w14:textId="070F4FB5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Paraprevotell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234A53DC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1" w:type="dxa"/>
          </w:tcPr>
          <w:p w14:paraId="757FEB45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1" w:type="dxa"/>
          </w:tcPr>
          <w:p w14:paraId="4771B9CA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70F160CF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21" w:type="dxa"/>
          </w:tcPr>
          <w:p w14:paraId="771BCAA6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003A406A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21" w:type="dxa"/>
          </w:tcPr>
          <w:p w14:paraId="55C5CA98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21" w:type="dxa"/>
          </w:tcPr>
          <w:p w14:paraId="1FFA09E1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53" w:type="dxa"/>
          </w:tcPr>
          <w:p w14:paraId="5659CABD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31" w:type="dxa"/>
          </w:tcPr>
          <w:p w14:paraId="4DC391DF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31" w:type="dxa"/>
          </w:tcPr>
          <w:p w14:paraId="62BFF05A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</w:tcPr>
          <w:p w14:paraId="78748C73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2A3D1D3A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1" w:type="dxa"/>
          </w:tcPr>
          <w:p w14:paraId="059700E2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0D09842B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21" w:type="dxa"/>
          </w:tcPr>
          <w:p w14:paraId="41202396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7977E0" w:rsidRPr="00142BF9" w14:paraId="48C92EC0" w14:textId="77777777" w:rsidTr="007977E0">
        <w:tc>
          <w:tcPr>
            <w:tcW w:w="1900" w:type="dxa"/>
          </w:tcPr>
          <w:p w14:paraId="2FB89F32" w14:textId="034506A4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Paraprevotell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58C01D79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21" w:type="dxa"/>
          </w:tcPr>
          <w:p w14:paraId="5D37A2C4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21" w:type="dxa"/>
          </w:tcPr>
          <w:p w14:paraId="3A6C240D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1" w:type="dxa"/>
          </w:tcPr>
          <w:p w14:paraId="61AFE14F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21" w:type="dxa"/>
          </w:tcPr>
          <w:p w14:paraId="336384B1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1" w:type="dxa"/>
          </w:tcPr>
          <w:p w14:paraId="0BE650D9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21" w:type="dxa"/>
          </w:tcPr>
          <w:p w14:paraId="1DB84071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21" w:type="dxa"/>
          </w:tcPr>
          <w:p w14:paraId="408CFDF3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53" w:type="dxa"/>
          </w:tcPr>
          <w:p w14:paraId="7BF73761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531" w:type="dxa"/>
          </w:tcPr>
          <w:p w14:paraId="561477DA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31" w:type="dxa"/>
          </w:tcPr>
          <w:p w14:paraId="6A46CA86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21" w:type="dxa"/>
          </w:tcPr>
          <w:p w14:paraId="38D458D6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21" w:type="dxa"/>
          </w:tcPr>
          <w:p w14:paraId="4560E1A2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21" w:type="dxa"/>
          </w:tcPr>
          <w:p w14:paraId="30BCE02A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1" w:type="dxa"/>
          </w:tcPr>
          <w:p w14:paraId="58F07CB4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21" w:type="dxa"/>
          </w:tcPr>
          <w:p w14:paraId="1CECF03E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7977E0" w:rsidRPr="00142BF9" w14:paraId="7994D43F" w14:textId="77777777" w:rsidTr="007977E0">
        <w:tc>
          <w:tcPr>
            <w:tcW w:w="1900" w:type="dxa"/>
          </w:tcPr>
          <w:p w14:paraId="69134660" w14:textId="77777777" w:rsidR="00D139C6" w:rsidRPr="00AE167F" w:rsidRDefault="00D139C6" w:rsidP="00D13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1</w:t>
            </w:r>
          </w:p>
        </w:tc>
        <w:tc>
          <w:tcPr>
            <w:tcW w:w="653" w:type="dxa"/>
          </w:tcPr>
          <w:p w14:paraId="237FCDC8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1" w:type="dxa"/>
          </w:tcPr>
          <w:p w14:paraId="790643A0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005D4664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15622826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71AAE7A9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44862CE5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</w:tcPr>
          <w:p w14:paraId="6A752BD3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1" w:type="dxa"/>
          </w:tcPr>
          <w:p w14:paraId="2C1F274E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53" w:type="dxa"/>
          </w:tcPr>
          <w:p w14:paraId="42339328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31" w:type="dxa"/>
          </w:tcPr>
          <w:p w14:paraId="4FA14BBC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31" w:type="dxa"/>
          </w:tcPr>
          <w:p w14:paraId="79E33BD7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1" w:type="dxa"/>
          </w:tcPr>
          <w:p w14:paraId="1D7BB16D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2D526210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4C88D3E2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3835574C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1" w:type="dxa"/>
          </w:tcPr>
          <w:p w14:paraId="7162E269" w14:textId="77777777" w:rsidR="00D139C6" w:rsidRPr="00142BF9" w:rsidRDefault="00D139C6" w:rsidP="00D13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7977E0" w:rsidRPr="00142BF9" w14:paraId="32DADC63" w14:textId="77777777" w:rsidTr="007977E0">
        <w:tc>
          <w:tcPr>
            <w:tcW w:w="1900" w:type="dxa"/>
          </w:tcPr>
          <w:p w14:paraId="5D9F69B3" w14:textId="1D4823A6" w:rsidR="00D51E02" w:rsidRPr="00AE167F" w:rsidRDefault="00D51E02" w:rsidP="00D51E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</w:t>
            </w:r>
          </w:p>
        </w:tc>
        <w:tc>
          <w:tcPr>
            <w:tcW w:w="653" w:type="dxa"/>
          </w:tcPr>
          <w:p w14:paraId="47A6D8C2" w14:textId="738C4815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621" w:type="dxa"/>
          </w:tcPr>
          <w:p w14:paraId="66D6776C" w14:textId="67B63C7C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621" w:type="dxa"/>
          </w:tcPr>
          <w:p w14:paraId="4CB0481E" w14:textId="553B440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621" w:type="dxa"/>
          </w:tcPr>
          <w:p w14:paraId="21CB9798" w14:textId="5DAD985C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621" w:type="dxa"/>
          </w:tcPr>
          <w:p w14:paraId="1A835CE4" w14:textId="67BAD6C3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621" w:type="dxa"/>
          </w:tcPr>
          <w:p w14:paraId="3C8F52EC" w14:textId="05CDF2C6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621" w:type="dxa"/>
          </w:tcPr>
          <w:p w14:paraId="616CF522" w14:textId="48E75A0A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621" w:type="dxa"/>
          </w:tcPr>
          <w:p w14:paraId="2C050B8B" w14:textId="6E760FBE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653" w:type="dxa"/>
          </w:tcPr>
          <w:p w14:paraId="5898A671" w14:textId="4246CB42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531" w:type="dxa"/>
          </w:tcPr>
          <w:p w14:paraId="733619CF" w14:textId="30F077B9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531" w:type="dxa"/>
          </w:tcPr>
          <w:p w14:paraId="7D891574" w14:textId="142DB865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621" w:type="dxa"/>
          </w:tcPr>
          <w:p w14:paraId="0F08FBB4" w14:textId="3907B968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21" w:type="dxa"/>
          </w:tcPr>
          <w:p w14:paraId="66ACE5E8" w14:textId="7860A5E4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621" w:type="dxa"/>
          </w:tcPr>
          <w:p w14:paraId="11FCD3FE" w14:textId="2EC9173D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621" w:type="dxa"/>
          </w:tcPr>
          <w:p w14:paraId="2B5D8187" w14:textId="738D38ED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621" w:type="dxa"/>
          </w:tcPr>
          <w:p w14:paraId="3D3EF21B" w14:textId="0BCDDE0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</w:tr>
      <w:tr w:rsidR="002C38B9" w:rsidRPr="00142BF9" w14:paraId="25720FF4" w14:textId="77777777" w:rsidTr="007977E0">
        <w:tc>
          <w:tcPr>
            <w:tcW w:w="1900" w:type="dxa"/>
          </w:tcPr>
          <w:p w14:paraId="516FFB5E" w14:textId="3B8B0DEB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RF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500B2FD8" w14:textId="60A1CF4E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621" w:type="dxa"/>
          </w:tcPr>
          <w:p w14:paraId="5837647C" w14:textId="3A9AC27F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21" w:type="dxa"/>
          </w:tcPr>
          <w:p w14:paraId="6016BBEA" w14:textId="5E244FD6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621" w:type="dxa"/>
          </w:tcPr>
          <w:p w14:paraId="6333FC2A" w14:textId="3217AC72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621" w:type="dxa"/>
          </w:tcPr>
          <w:p w14:paraId="5C5DB045" w14:textId="513F53E0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21" w:type="dxa"/>
          </w:tcPr>
          <w:p w14:paraId="11403F2E" w14:textId="058196A4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21" w:type="dxa"/>
          </w:tcPr>
          <w:p w14:paraId="68C481B4" w14:textId="577CB205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621" w:type="dxa"/>
          </w:tcPr>
          <w:p w14:paraId="55B0C6DB" w14:textId="65C65C9B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53" w:type="dxa"/>
          </w:tcPr>
          <w:p w14:paraId="79C9B20C" w14:textId="05DB8AA4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531" w:type="dxa"/>
          </w:tcPr>
          <w:p w14:paraId="49C0652E" w14:textId="5262715F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31" w:type="dxa"/>
          </w:tcPr>
          <w:p w14:paraId="74F6620F" w14:textId="25A42168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621" w:type="dxa"/>
          </w:tcPr>
          <w:p w14:paraId="2B1CDD2D" w14:textId="24A248BB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621" w:type="dxa"/>
          </w:tcPr>
          <w:p w14:paraId="0D5DC76A" w14:textId="00CCFF63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621" w:type="dxa"/>
          </w:tcPr>
          <w:p w14:paraId="61B7EC99" w14:textId="536E1716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621" w:type="dxa"/>
          </w:tcPr>
          <w:p w14:paraId="67FC812C" w14:textId="41788195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621" w:type="dxa"/>
          </w:tcPr>
          <w:p w14:paraId="5CF45BC9" w14:textId="47100739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</w:tr>
      <w:tr w:rsidR="002C38B9" w:rsidRPr="00142BF9" w14:paraId="61F294F7" w14:textId="77777777" w:rsidTr="007977E0">
        <w:tc>
          <w:tcPr>
            <w:tcW w:w="1900" w:type="dxa"/>
          </w:tcPr>
          <w:p w14:paraId="6EDE62AA" w14:textId="4CF1E43B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S24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647C0AAB" w14:textId="76CD930E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21" w:type="dxa"/>
          </w:tcPr>
          <w:p w14:paraId="05B22627" w14:textId="478F884E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1" w:type="dxa"/>
          </w:tcPr>
          <w:p w14:paraId="1E6E6C74" w14:textId="686CFADD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1" w:type="dxa"/>
          </w:tcPr>
          <w:p w14:paraId="0D436028" w14:textId="37E0EB05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</w:tcPr>
          <w:p w14:paraId="6CCC92FB" w14:textId="4AA4E686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</w:tcPr>
          <w:p w14:paraId="7F2F86B7" w14:textId="332C7600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</w:tcPr>
          <w:p w14:paraId="5D500B19" w14:textId="4BB7B73D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1" w:type="dxa"/>
          </w:tcPr>
          <w:p w14:paraId="62C69838" w14:textId="61FD85CF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53" w:type="dxa"/>
          </w:tcPr>
          <w:p w14:paraId="77CA89E3" w14:textId="5603508E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1" w:type="dxa"/>
          </w:tcPr>
          <w:p w14:paraId="3018B8BC" w14:textId="5836492D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31" w:type="dxa"/>
          </w:tcPr>
          <w:p w14:paraId="3F73D419" w14:textId="35A22B46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1" w:type="dxa"/>
          </w:tcPr>
          <w:p w14:paraId="599C87B7" w14:textId="2962F3CC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650F6001" w14:textId="542FAB01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</w:tcPr>
          <w:p w14:paraId="19E2EF1E" w14:textId="43C033A8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31FC02D4" w14:textId="3F8A9C42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2C0549F2" w14:textId="43995CDA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7977E0" w:rsidRPr="00142BF9" w14:paraId="4E8A158B" w14:textId="77777777" w:rsidTr="007977E0">
        <w:tc>
          <w:tcPr>
            <w:tcW w:w="1900" w:type="dxa"/>
          </w:tcPr>
          <w:p w14:paraId="11458EFF" w14:textId="77777777" w:rsidR="00D51E02" w:rsidRPr="00AE167F" w:rsidRDefault="00D51E02" w:rsidP="00D51E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RC22</w:t>
            </w:r>
          </w:p>
        </w:tc>
        <w:tc>
          <w:tcPr>
            <w:tcW w:w="653" w:type="dxa"/>
          </w:tcPr>
          <w:p w14:paraId="348B75A0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21" w:type="dxa"/>
          </w:tcPr>
          <w:p w14:paraId="652C3C50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21" w:type="dxa"/>
          </w:tcPr>
          <w:p w14:paraId="6D12A3F3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21" w:type="dxa"/>
          </w:tcPr>
          <w:p w14:paraId="7F2887C7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621" w:type="dxa"/>
          </w:tcPr>
          <w:p w14:paraId="50EDC9B7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621" w:type="dxa"/>
          </w:tcPr>
          <w:p w14:paraId="4D604506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621" w:type="dxa"/>
          </w:tcPr>
          <w:p w14:paraId="0144E554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621" w:type="dxa"/>
          </w:tcPr>
          <w:p w14:paraId="4B1E7B71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653" w:type="dxa"/>
          </w:tcPr>
          <w:p w14:paraId="6B72732B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31" w:type="dxa"/>
          </w:tcPr>
          <w:p w14:paraId="20B92B1D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31" w:type="dxa"/>
          </w:tcPr>
          <w:p w14:paraId="7AB7BFFD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621" w:type="dxa"/>
          </w:tcPr>
          <w:p w14:paraId="764D3F8C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1" w:type="dxa"/>
          </w:tcPr>
          <w:p w14:paraId="0C8BDAC5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621" w:type="dxa"/>
          </w:tcPr>
          <w:p w14:paraId="6C54633F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621" w:type="dxa"/>
          </w:tcPr>
          <w:p w14:paraId="7C70641D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21" w:type="dxa"/>
          </w:tcPr>
          <w:p w14:paraId="7EBDB307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</w:tr>
      <w:tr w:rsidR="001679F6" w:rsidRPr="00142BF9" w14:paraId="3A13758D" w14:textId="77777777" w:rsidTr="007977E0">
        <w:tc>
          <w:tcPr>
            <w:tcW w:w="1900" w:type="dxa"/>
          </w:tcPr>
          <w:p w14:paraId="00B1C6ED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anobacteria</w:t>
            </w:r>
          </w:p>
        </w:tc>
        <w:tc>
          <w:tcPr>
            <w:tcW w:w="9820" w:type="dxa"/>
            <w:gridSpan w:val="16"/>
          </w:tcPr>
          <w:p w14:paraId="726F7CCB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77E0" w:rsidRPr="00142BF9" w14:paraId="2ADA9709" w14:textId="77777777" w:rsidTr="007977E0">
        <w:tc>
          <w:tcPr>
            <w:tcW w:w="1900" w:type="dxa"/>
          </w:tcPr>
          <w:p w14:paraId="17917B2A" w14:textId="6FC3522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YS2</w:t>
            </w:r>
            <w:r w:rsidR="00AE167F"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432EC509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21" w:type="dxa"/>
          </w:tcPr>
          <w:p w14:paraId="7449CEBF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21" w:type="dxa"/>
          </w:tcPr>
          <w:p w14:paraId="4E8D657B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21" w:type="dxa"/>
          </w:tcPr>
          <w:p w14:paraId="217AEF56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21" w:type="dxa"/>
          </w:tcPr>
          <w:p w14:paraId="043C6CF2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21" w:type="dxa"/>
          </w:tcPr>
          <w:p w14:paraId="1D2C23F5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21" w:type="dxa"/>
          </w:tcPr>
          <w:p w14:paraId="416C2FA4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1" w:type="dxa"/>
          </w:tcPr>
          <w:p w14:paraId="6E6C84E9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53" w:type="dxa"/>
          </w:tcPr>
          <w:p w14:paraId="5433D2C8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31" w:type="dxa"/>
          </w:tcPr>
          <w:p w14:paraId="632A3179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31" w:type="dxa"/>
          </w:tcPr>
          <w:p w14:paraId="64B8E198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1" w:type="dxa"/>
          </w:tcPr>
          <w:p w14:paraId="23B380FA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21" w:type="dxa"/>
          </w:tcPr>
          <w:p w14:paraId="3867BADB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21" w:type="dxa"/>
          </w:tcPr>
          <w:p w14:paraId="7E783AB2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21" w:type="dxa"/>
          </w:tcPr>
          <w:p w14:paraId="6570C861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21" w:type="dxa"/>
          </w:tcPr>
          <w:p w14:paraId="32C42C0C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1679F6" w:rsidRPr="00142BF9" w14:paraId="53B522C3" w14:textId="77777777" w:rsidTr="007977E0">
        <w:tc>
          <w:tcPr>
            <w:tcW w:w="1900" w:type="dxa"/>
          </w:tcPr>
          <w:p w14:paraId="1EE10379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9820" w:type="dxa"/>
            <w:gridSpan w:val="16"/>
          </w:tcPr>
          <w:p w14:paraId="6A121B7B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77E0" w:rsidRPr="00142BF9" w14:paraId="5678B117" w14:textId="77777777" w:rsidTr="007977E0">
        <w:tc>
          <w:tcPr>
            <w:tcW w:w="1900" w:type="dxa"/>
          </w:tcPr>
          <w:p w14:paraId="67036DF3" w14:textId="77777777" w:rsidR="00D51E02" w:rsidRPr="00AE167F" w:rsidRDefault="00D51E02" w:rsidP="00D51E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</w:p>
        </w:tc>
        <w:tc>
          <w:tcPr>
            <w:tcW w:w="653" w:type="dxa"/>
          </w:tcPr>
          <w:p w14:paraId="099DFEB0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621" w:type="dxa"/>
          </w:tcPr>
          <w:p w14:paraId="0D405FA3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1" w:type="dxa"/>
          </w:tcPr>
          <w:p w14:paraId="79A19E71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621" w:type="dxa"/>
          </w:tcPr>
          <w:p w14:paraId="48485806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1A65CB81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21" w:type="dxa"/>
          </w:tcPr>
          <w:p w14:paraId="4E3CC7DD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621" w:type="dxa"/>
          </w:tcPr>
          <w:p w14:paraId="0CCC4560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21" w:type="dxa"/>
          </w:tcPr>
          <w:p w14:paraId="138E306C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53" w:type="dxa"/>
          </w:tcPr>
          <w:p w14:paraId="50E449B8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531" w:type="dxa"/>
          </w:tcPr>
          <w:p w14:paraId="60ECF14E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531" w:type="dxa"/>
          </w:tcPr>
          <w:p w14:paraId="7CF238E4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621" w:type="dxa"/>
          </w:tcPr>
          <w:p w14:paraId="737D70D2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621" w:type="dxa"/>
          </w:tcPr>
          <w:p w14:paraId="2E5E1B01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621" w:type="dxa"/>
          </w:tcPr>
          <w:p w14:paraId="6B3ED2CC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621" w:type="dxa"/>
          </w:tcPr>
          <w:p w14:paraId="6429C95A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621" w:type="dxa"/>
          </w:tcPr>
          <w:p w14:paraId="321E7B9B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1679F6" w:rsidRPr="00142BF9" w14:paraId="69E87F61" w14:textId="77777777" w:rsidTr="007977E0">
        <w:tc>
          <w:tcPr>
            <w:tcW w:w="1900" w:type="dxa"/>
          </w:tcPr>
          <w:p w14:paraId="6F2E99A4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micutes</w:t>
            </w:r>
          </w:p>
        </w:tc>
        <w:tc>
          <w:tcPr>
            <w:tcW w:w="9820" w:type="dxa"/>
            <w:gridSpan w:val="16"/>
          </w:tcPr>
          <w:p w14:paraId="3FB04F8C" w14:textId="77777777" w:rsidR="00D51E02" w:rsidRPr="00142BF9" w:rsidRDefault="00D51E02" w:rsidP="00D51E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223" w:rsidRPr="00142BF9" w14:paraId="650AE352" w14:textId="77777777" w:rsidTr="007977E0">
        <w:tc>
          <w:tcPr>
            <w:tcW w:w="1900" w:type="dxa"/>
          </w:tcPr>
          <w:p w14:paraId="47A726A7" w14:textId="5A1FE97E" w:rsidR="00EF1223" w:rsidRPr="00AE167F" w:rsidRDefault="00EF1223" w:rsidP="00EF122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erovibrio</w:t>
            </w:r>
            <w:proofErr w:type="spellEnd"/>
          </w:p>
        </w:tc>
        <w:tc>
          <w:tcPr>
            <w:tcW w:w="653" w:type="dxa"/>
          </w:tcPr>
          <w:p w14:paraId="72829DB8" w14:textId="154D72E6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17E99FDF" w14:textId="573D9927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78A6E395" w14:textId="71293E76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3575C676" w14:textId="564E3824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024B761C" w14:textId="11CC9FE9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23FED076" w14:textId="721F7785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019012DE" w14:textId="3C392D44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0F308A85" w14:textId="788A5E98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53" w:type="dxa"/>
          </w:tcPr>
          <w:p w14:paraId="543EC8D0" w14:textId="6F5BE5B3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</w:tcPr>
          <w:p w14:paraId="07AAB742" w14:textId="3388073A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</w:tcPr>
          <w:p w14:paraId="3B45191F" w14:textId="048A1803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64E1924D" w14:textId="40C7D9B2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3CB67E39" w14:textId="4DF75AC1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401519EA" w14:textId="256176D5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048FEB3F" w14:textId="27187F41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</w:tcPr>
          <w:p w14:paraId="20407D12" w14:textId="71D6AB17" w:rsidR="00EF1223" w:rsidRPr="00142BF9" w:rsidRDefault="00EF1223" w:rsidP="00EF1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893A9E" w:rsidRPr="00142BF9" w14:paraId="196BD250" w14:textId="77777777" w:rsidTr="007977E0">
        <w:tc>
          <w:tcPr>
            <w:tcW w:w="1900" w:type="dxa"/>
          </w:tcPr>
          <w:p w14:paraId="782DB54C" w14:textId="63D8E099" w:rsidR="00893A9E" w:rsidRPr="00AE167F" w:rsidRDefault="00893A9E" w:rsidP="00893A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lleidia</w:t>
            </w:r>
            <w:proofErr w:type="spellEnd"/>
          </w:p>
        </w:tc>
        <w:tc>
          <w:tcPr>
            <w:tcW w:w="653" w:type="dxa"/>
          </w:tcPr>
          <w:p w14:paraId="0C911CF3" w14:textId="122D4BB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36103EF7" w14:textId="6EBD6D4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284C5569" w14:textId="74176FC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1" w:type="dxa"/>
          </w:tcPr>
          <w:p w14:paraId="13756228" w14:textId="422702E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1" w:type="dxa"/>
          </w:tcPr>
          <w:p w14:paraId="1943572D" w14:textId="6DA8006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47740721" w14:textId="61248C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1" w:type="dxa"/>
          </w:tcPr>
          <w:p w14:paraId="49425627" w14:textId="522DA6A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</w:tcPr>
          <w:p w14:paraId="10EFF5DB" w14:textId="3C5ED39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53" w:type="dxa"/>
          </w:tcPr>
          <w:p w14:paraId="60B7844F" w14:textId="1CE93FC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31" w:type="dxa"/>
          </w:tcPr>
          <w:p w14:paraId="7B5BBBEA" w14:textId="3B404D9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31" w:type="dxa"/>
          </w:tcPr>
          <w:p w14:paraId="0944EB75" w14:textId="2CECAE2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1" w:type="dxa"/>
          </w:tcPr>
          <w:p w14:paraId="3409AD43" w14:textId="0EE31A3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1" w:type="dxa"/>
          </w:tcPr>
          <w:p w14:paraId="7248C14C" w14:textId="397275D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1" w:type="dxa"/>
          </w:tcPr>
          <w:p w14:paraId="6C2C7844" w14:textId="771FB79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010ECC0E" w14:textId="16D2C05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2FB6F899" w14:textId="2E29DB7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893A9E" w:rsidRPr="00142BF9" w14:paraId="520734A5" w14:textId="77777777" w:rsidTr="007977E0">
        <w:tc>
          <w:tcPr>
            <w:tcW w:w="1900" w:type="dxa"/>
          </w:tcPr>
          <w:p w14:paraId="688758E1" w14:textId="4F48F6D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Christensenell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2B699C16" w14:textId="3D32978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1" w:type="dxa"/>
          </w:tcPr>
          <w:p w14:paraId="0D95C47F" w14:textId="58EB244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45A00112" w14:textId="4FDC822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21" w:type="dxa"/>
          </w:tcPr>
          <w:p w14:paraId="2655ED93" w14:textId="5979E663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1" w:type="dxa"/>
          </w:tcPr>
          <w:p w14:paraId="4987F8AB" w14:textId="3488441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005B90EA" w14:textId="6AA94EA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21" w:type="dxa"/>
          </w:tcPr>
          <w:p w14:paraId="53D31DD9" w14:textId="7C3AE86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</w:tcPr>
          <w:p w14:paraId="652CFA8D" w14:textId="7AF3B1A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53" w:type="dxa"/>
          </w:tcPr>
          <w:p w14:paraId="0994F0F5" w14:textId="71F350D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31" w:type="dxa"/>
          </w:tcPr>
          <w:p w14:paraId="31EC928A" w14:textId="1E7268E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31" w:type="dxa"/>
          </w:tcPr>
          <w:p w14:paraId="5BBE8010" w14:textId="26305E4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1" w:type="dxa"/>
          </w:tcPr>
          <w:p w14:paraId="3643CE0A" w14:textId="289DD89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1" w:type="dxa"/>
          </w:tcPr>
          <w:p w14:paraId="62442282" w14:textId="4A8B941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1" w:type="dxa"/>
          </w:tcPr>
          <w:p w14:paraId="6AECBD00" w14:textId="67BD11C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1" w:type="dxa"/>
          </w:tcPr>
          <w:p w14:paraId="171B98CC" w14:textId="5B5F7D1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21" w:type="dxa"/>
          </w:tcPr>
          <w:p w14:paraId="18C17DE3" w14:textId="794FDDD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893A9E" w:rsidRPr="00142BF9" w14:paraId="0F5A7B71" w14:textId="77777777" w:rsidTr="007977E0">
        <w:tc>
          <w:tcPr>
            <w:tcW w:w="1900" w:type="dxa"/>
          </w:tcPr>
          <w:p w14:paraId="39AEAA02" w14:textId="61A7BE2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7CBCDA53" w14:textId="7B37DAF3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46</w:t>
            </w:r>
          </w:p>
        </w:tc>
        <w:tc>
          <w:tcPr>
            <w:tcW w:w="621" w:type="dxa"/>
          </w:tcPr>
          <w:p w14:paraId="7410ACEB" w14:textId="28D7A03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621" w:type="dxa"/>
          </w:tcPr>
          <w:p w14:paraId="3EC69C7F" w14:textId="732AA5F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</w:tc>
        <w:tc>
          <w:tcPr>
            <w:tcW w:w="621" w:type="dxa"/>
          </w:tcPr>
          <w:p w14:paraId="646E87FB" w14:textId="462DC6D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2.33</w:t>
            </w:r>
          </w:p>
        </w:tc>
        <w:tc>
          <w:tcPr>
            <w:tcW w:w="621" w:type="dxa"/>
          </w:tcPr>
          <w:p w14:paraId="7F638BD6" w14:textId="6532760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</w:p>
        </w:tc>
        <w:tc>
          <w:tcPr>
            <w:tcW w:w="621" w:type="dxa"/>
          </w:tcPr>
          <w:p w14:paraId="28F880E9" w14:textId="5BE6ECC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11</w:t>
            </w:r>
          </w:p>
        </w:tc>
        <w:tc>
          <w:tcPr>
            <w:tcW w:w="621" w:type="dxa"/>
          </w:tcPr>
          <w:p w14:paraId="60764156" w14:textId="45160F9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621" w:type="dxa"/>
          </w:tcPr>
          <w:p w14:paraId="33B56027" w14:textId="7A600AE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</w:p>
        </w:tc>
        <w:tc>
          <w:tcPr>
            <w:tcW w:w="653" w:type="dxa"/>
          </w:tcPr>
          <w:p w14:paraId="50367ED3" w14:textId="518E7EC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531" w:type="dxa"/>
          </w:tcPr>
          <w:p w14:paraId="55AC4981" w14:textId="62A384A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54</w:t>
            </w:r>
          </w:p>
        </w:tc>
        <w:tc>
          <w:tcPr>
            <w:tcW w:w="531" w:type="dxa"/>
          </w:tcPr>
          <w:p w14:paraId="4D8CC66F" w14:textId="36257A2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621" w:type="dxa"/>
          </w:tcPr>
          <w:p w14:paraId="2CA571BC" w14:textId="56CCD2F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621" w:type="dxa"/>
          </w:tcPr>
          <w:p w14:paraId="6208F1DE" w14:textId="0AC5ED3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621" w:type="dxa"/>
          </w:tcPr>
          <w:p w14:paraId="0C33B0D0" w14:textId="6629A27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</w:tc>
        <w:tc>
          <w:tcPr>
            <w:tcW w:w="621" w:type="dxa"/>
          </w:tcPr>
          <w:p w14:paraId="3612C2E7" w14:textId="664A2FA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87</w:t>
            </w:r>
          </w:p>
        </w:tc>
        <w:tc>
          <w:tcPr>
            <w:tcW w:w="621" w:type="dxa"/>
          </w:tcPr>
          <w:p w14:paraId="08CBD942" w14:textId="4714037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</w:p>
        </w:tc>
      </w:tr>
      <w:tr w:rsidR="00893A9E" w:rsidRPr="00142BF9" w14:paraId="73933F02" w14:textId="77777777" w:rsidTr="007977E0">
        <w:tc>
          <w:tcPr>
            <w:tcW w:w="1900" w:type="dxa"/>
          </w:tcPr>
          <w:p w14:paraId="73298D83" w14:textId="65D6FE7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1C26CB22" w14:textId="03EC370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621" w:type="dxa"/>
          </w:tcPr>
          <w:p w14:paraId="174BAA9A" w14:textId="1808CD2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621" w:type="dxa"/>
          </w:tcPr>
          <w:p w14:paraId="4CDC81DA" w14:textId="24B4474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621" w:type="dxa"/>
          </w:tcPr>
          <w:p w14:paraId="426E72F8" w14:textId="331F92B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621" w:type="dxa"/>
          </w:tcPr>
          <w:p w14:paraId="223D67B7" w14:textId="5D4D209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621" w:type="dxa"/>
          </w:tcPr>
          <w:p w14:paraId="28C0A63B" w14:textId="72E943E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621" w:type="dxa"/>
          </w:tcPr>
          <w:p w14:paraId="01B5FB9B" w14:textId="79E00F4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621" w:type="dxa"/>
          </w:tcPr>
          <w:p w14:paraId="3D821870" w14:textId="23B7D0F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653" w:type="dxa"/>
          </w:tcPr>
          <w:p w14:paraId="42F06432" w14:textId="5DD8856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531" w:type="dxa"/>
          </w:tcPr>
          <w:p w14:paraId="1B40A50A" w14:textId="5682629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531" w:type="dxa"/>
          </w:tcPr>
          <w:p w14:paraId="1A082011" w14:textId="630CE7B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621" w:type="dxa"/>
          </w:tcPr>
          <w:p w14:paraId="44C2DED4" w14:textId="01230FF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621" w:type="dxa"/>
          </w:tcPr>
          <w:p w14:paraId="02EB3CC4" w14:textId="3927083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621" w:type="dxa"/>
          </w:tcPr>
          <w:p w14:paraId="1586E533" w14:textId="2973B96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621" w:type="dxa"/>
          </w:tcPr>
          <w:p w14:paraId="73139FA2" w14:textId="579D181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621" w:type="dxa"/>
          </w:tcPr>
          <w:p w14:paraId="52DFECFB" w14:textId="40B1D22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</w:tr>
      <w:tr w:rsidR="00893A9E" w:rsidRPr="00142BF9" w14:paraId="4E8B9E69" w14:textId="77777777" w:rsidTr="007977E0">
        <w:tc>
          <w:tcPr>
            <w:tcW w:w="1900" w:type="dxa"/>
          </w:tcPr>
          <w:p w14:paraId="6B5674BF" w14:textId="5079819E" w:rsidR="00893A9E" w:rsidRPr="00AE167F" w:rsidRDefault="00893A9E" w:rsidP="00893A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</w:t>
            </w:r>
          </w:p>
        </w:tc>
        <w:tc>
          <w:tcPr>
            <w:tcW w:w="653" w:type="dxa"/>
          </w:tcPr>
          <w:p w14:paraId="6EC9C4C9" w14:textId="606E58F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1" w:type="dxa"/>
          </w:tcPr>
          <w:p w14:paraId="4D8F4788" w14:textId="04591D3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21" w:type="dxa"/>
          </w:tcPr>
          <w:p w14:paraId="0CB817A2" w14:textId="69C33E2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21" w:type="dxa"/>
          </w:tcPr>
          <w:p w14:paraId="0D6F528F" w14:textId="0234DA6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1" w:type="dxa"/>
          </w:tcPr>
          <w:p w14:paraId="02BEEDFA" w14:textId="40AA7E2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21" w:type="dxa"/>
          </w:tcPr>
          <w:p w14:paraId="71BC41DF" w14:textId="67B65983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21" w:type="dxa"/>
          </w:tcPr>
          <w:p w14:paraId="5E37EEBD" w14:textId="5994E20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21" w:type="dxa"/>
          </w:tcPr>
          <w:p w14:paraId="22CEBAA1" w14:textId="3FB05F3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53" w:type="dxa"/>
          </w:tcPr>
          <w:p w14:paraId="6FDA7087" w14:textId="6C429D8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31" w:type="dxa"/>
          </w:tcPr>
          <w:p w14:paraId="2A1BD42B" w14:textId="52A2DD6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31" w:type="dxa"/>
          </w:tcPr>
          <w:p w14:paraId="08A74978" w14:textId="4D146E4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14BA3DE3" w14:textId="23D7FDB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1" w:type="dxa"/>
          </w:tcPr>
          <w:p w14:paraId="47E4F745" w14:textId="302D912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21" w:type="dxa"/>
          </w:tcPr>
          <w:p w14:paraId="35EEE8AF" w14:textId="5F27458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21" w:type="dxa"/>
          </w:tcPr>
          <w:p w14:paraId="29615A84" w14:textId="00A4737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1" w:type="dxa"/>
          </w:tcPr>
          <w:p w14:paraId="16DA44BC" w14:textId="3FEE610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893A9E" w:rsidRPr="00142BF9" w14:paraId="3825F643" w14:textId="77777777" w:rsidTr="007977E0">
        <w:tc>
          <w:tcPr>
            <w:tcW w:w="1900" w:type="dxa"/>
          </w:tcPr>
          <w:p w14:paraId="377EA505" w14:textId="2F1A0311" w:rsidR="00893A9E" w:rsidRPr="00AE167F" w:rsidRDefault="00893A9E" w:rsidP="00893A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ococcus</w:t>
            </w:r>
            <w:proofErr w:type="spellEnd"/>
          </w:p>
        </w:tc>
        <w:tc>
          <w:tcPr>
            <w:tcW w:w="653" w:type="dxa"/>
          </w:tcPr>
          <w:p w14:paraId="108D7AC6" w14:textId="13F4702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21" w:type="dxa"/>
          </w:tcPr>
          <w:p w14:paraId="1EABBC1F" w14:textId="237E6A5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21" w:type="dxa"/>
          </w:tcPr>
          <w:p w14:paraId="3D5CC1F6" w14:textId="43C383D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21" w:type="dxa"/>
          </w:tcPr>
          <w:p w14:paraId="2A89C5E6" w14:textId="3EA4E9C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621" w:type="dxa"/>
          </w:tcPr>
          <w:p w14:paraId="0279BFA2" w14:textId="57AA477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21" w:type="dxa"/>
          </w:tcPr>
          <w:p w14:paraId="13B94A60" w14:textId="3A85ADC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21" w:type="dxa"/>
          </w:tcPr>
          <w:p w14:paraId="4666F1E9" w14:textId="3569631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21" w:type="dxa"/>
          </w:tcPr>
          <w:p w14:paraId="765B487D" w14:textId="270A7BF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53" w:type="dxa"/>
          </w:tcPr>
          <w:p w14:paraId="26F8E33D" w14:textId="58425EB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31" w:type="dxa"/>
          </w:tcPr>
          <w:p w14:paraId="35327081" w14:textId="05385DD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31" w:type="dxa"/>
          </w:tcPr>
          <w:p w14:paraId="6B12DA6E" w14:textId="5E75906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21" w:type="dxa"/>
          </w:tcPr>
          <w:p w14:paraId="4D52986F" w14:textId="5F324E5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21" w:type="dxa"/>
          </w:tcPr>
          <w:p w14:paraId="74AEB882" w14:textId="27F4F21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21" w:type="dxa"/>
          </w:tcPr>
          <w:p w14:paraId="6DE9396D" w14:textId="7AF75D6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21" w:type="dxa"/>
          </w:tcPr>
          <w:p w14:paraId="274D0183" w14:textId="7EC803F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621" w:type="dxa"/>
          </w:tcPr>
          <w:p w14:paraId="503FBC41" w14:textId="5A4D5E8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893A9E" w:rsidRPr="00142BF9" w14:paraId="7F54355D" w14:textId="77777777" w:rsidTr="007977E0">
        <w:tc>
          <w:tcPr>
            <w:tcW w:w="1900" w:type="dxa"/>
          </w:tcPr>
          <w:p w14:paraId="35B4D17F" w14:textId="652FDFEB" w:rsidR="00893A9E" w:rsidRPr="00AE167F" w:rsidRDefault="00893A9E" w:rsidP="00893A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rea</w:t>
            </w:r>
          </w:p>
        </w:tc>
        <w:tc>
          <w:tcPr>
            <w:tcW w:w="653" w:type="dxa"/>
          </w:tcPr>
          <w:p w14:paraId="74D5D411" w14:textId="78AE1EC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4A3595B3" w14:textId="4ADF7B0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04BCC1E2" w14:textId="7A809BE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1" w:type="dxa"/>
          </w:tcPr>
          <w:p w14:paraId="5866A403" w14:textId="32EADD1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74AEE7AB" w14:textId="773191D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74FA907E" w14:textId="43B53CC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4B8617E6" w14:textId="1AE8629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724FC292" w14:textId="601B610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53" w:type="dxa"/>
          </w:tcPr>
          <w:p w14:paraId="78E84A14" w14:textId="1566DE8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</w:tcPr>
          <w:p w14:paraId="026EE8F7" w14:textId="2674B53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</w:tcPr>
          <w:p w14:paraId="73EBFD68" w14:textId="6658F1B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3F656908" w14:textId="7D3D170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1" w:type="dxa"/>
          </w:tcPr>
          <w:p w14:paraId="307B3831" w14:textId="2BA9277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022772F1" w14:textId="135B8B1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1" w:type="dxa"/>
          </w:tcPr>
          <w:p w14:paraId="3E713170" w14:textId="39F3FE8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17825DC6" w14:textId="6078163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893A9E" w:rsidRPr="00142BF9" w14:paraId="2563A47A" w14:textId="77777777" w:rsidTr="007977E0">
        <w:tc>
          <w:tcPr>
            <w:tcW w:w="1900" w:type="dxa"/>
          </w:tcPr>
          <w:p w14:paraId="7614B1F9" w14:textId="12BB6210" w:rsidR="00893A9E" w:rsidRPr="00AE167F" w:rsidRDefault="00893A9E" w:rsidP="00893A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ulopiscium</w:t>
            </w:r>
            <w:proofErr w:type="spellEnd"/>
          </w:p>
        </w:tc>
        <w:tc>
          <w:tcPr>
            <w:tcW w:w="653" w:type="dxa"/>
          </w:tcPr>
          <w:p w14:paraId="12FC9053" w14:textId="39ADC49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7E398528" w14:textId="5A5BF1A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7FB65AE5" w14:textId="145380B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11C9FDB4" w14:textId="627DEAE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0D169545" w14:textId="13A8CA5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3669385B" w14:textId="4D67A7E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1" w:type="dxa"/>
          </w:tcPr>
          <w:p w14:paraId="7DA3CF0D" w14:textId="1CA10E2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104B1751" w14:textId="69A8C1B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53" w:type="dxa"/>
          </w:tcPr>
          <w:p w14:paraId="2BCA3FFD" w14:textId="0A1C514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</w:tcPr>
          <w:p w14:paraId="0905A448" w14:textId="7B6651A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31" w:type="dxa"/>
          </w:tcPr>
          <w:p w14:paraId="387C09B1" w14:textId="1F56629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098C933C" w14:textId="5011BB5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70F926A8" w14:textId="534CA2B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214CEE46" w14:textId="3E0B237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1F5DB4FF" w14:textId="4C5C760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68F54BA3" w14:textId="1228D6A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893A9E" w:rsidRPr="00142BF9" w14:paraId="76203BDD" w14:textId="77777777" w:rsidTr="007977E0">
        <w:tc>
          <w:tcPr>
            <w:tcW w:w="1900" w:type="dxa"/>
          </w:tcPr>
          <w:p w14:paraId="6E398E2E" w14:textId="6EC2178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Erysipelotrich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31106017" w14:textId="270DE6C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5C43230D" w14:textId="5B5BD5A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16A49B9E" w14:textId="6D216F8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43F2B379" w14:textId="36C1009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50DBEFD7" w14:textId="2540534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208CDE81" w14:textId="2FC7D45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5740B4B5" w14:textId="202ABA2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68616648" w14:textId="2233E66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53" w:type="dxa"/>
          </w:tcPr>
          <w:p w14:paraId="7B9DD2E3" w14:textId="3C1B93E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</w:tcPr>
          <w:p w14:paraId="70B03C88" w14:textId="0906CB0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</w:tcPr>
          <w:p w14:paraId="340F272A" w14:textId="64A6D26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445E568A" w14:textId="6EE1DE7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722AD5A1" w14:textId="6A1FF4B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70527819" w14:textId="66FBCB9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26D6459A" w14:textId="64BE927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0538FBCB" w14:textId="7E067A1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893A9E" w:rsidRPr="00142BF9" w14:paraId="7405FCF1" w14:textId="77777777" w:rsidTr="007977E0">
        <w:tc>
          <w:tcPr>
            <w:tcW w:w="1900" w:type="dxa"/>
          </w:tcPr>
          <w:p w14:paraId="77C8247C" w14:textId="59866C1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Erysipelotrich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542CB0BE" w14:textId="14ECAC8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21" w:type="dxa"/>
          </w:tcPr>
          <w:p w14:paraId="51854110" w14:textId="56A2B30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21" w:type="dxa"/>
          </w:tcPr>
          <w:p w14:paraId="001DED11" w14:textId="3ABA9EB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1" w:type="dxa"/>
          </w:tcPr>
          <w:p w14:paraId="171C4805" w14:textId="2467621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21" w:type="dxa"/>
          </w:tcPr>
          <w:p w14:paraId="3303AD0D" w14:textId="2D29F7A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21" w:type="dxa"/>
          </w:tcPr>
          <w:p w14:paraId="2F12ADA3" w14:textId="3E0D799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21" w:type="dxa"/>
          </w:tcPr>
          <w:p w14:paraId="7A9C1111" w14:textId="25FF3043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21" w:type="dxa"/>
          </w:tcPr>
          <w:p w14:paraId="5047A49F" w14:textId="49EB44F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53" w:type="dxa"/>
          </w:tcPr>
          <w:p w14:paraId="678353E2" w14:textId="61C1B4A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31" w:type="dxa"/>
          </w:tcPr>
          <w:p w14:paraId="3435E310" w14:textId="5F3BA32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531" w:type="dxa"/>
          </w:tcPr>
          <w:p w14:paraId="1254AE1D" w14:textId="0DF0375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21" w:type="dxa"/>
          </w:tcPr>
          <w:p w14:paraId="55A84515" w14:textId="5387C25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21" w:type="dxa"/>
          </w:tcPr>
          <w:p w14:paraId="336F1976" w14:textId="1A379D9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21" w:type="dxa"/>
          </w:tcPr>
          <w:p w14:paraId="48308DBF" w14:textId="62A5416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21" w:type="dxa"/>
          </w:tcPr>
          <w:p w14:paraId="09BAB5FA" w14:textId="78CA27C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21" w:type="dxa"/>
          </w:tcPr>
          <w:p w14:paraId="5AE3E646" w14:textId="7E654C6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893A9E" w:rsidRPr="00142BF9" w14:paraId="4A98D993" w14:textId="77777777" w:rsidTr="007977E0">
        <w:tc>
          <w:tcPr>
            <w:tcW w:w="1900" w:type="dxa"/>
          </w:tcPr>
          <w:p w14:paraId="257DC332" w14:textId="4C259DC8" w:rsidR="00893A9E" w:rsidRPr="00AE167F" w:rsidRDefault="00893A9E" w:rsidP="00893A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</w:t>
            </w:r>
          </w:p>
        </w:tc>
        <w:tc>
          <w:tcPr>
            <w:tcW w:w="653" w:type="dxa"/>
          </w:tcPr>
          <w:p w14:paraId="64B61142" w14:textId="5A22CC9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21" w:type="dxa"/>
          </w:tcPr>
          <w:p w14:paraId="37C0F562" w14:textId="040F628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21" w:type="dxa"/>
          </w:tcPr>
          <w:p w14:paraId="0092735E" w14:textId="5D44565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21" w:type="dxa"/>
          </w:tcPr>
          <w:p w14:paraId="0D608A8F" w14:textId="21B164B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621" w:type="dxa"/>
          </w:tcPr>
          <w:p w14:paraId="4BB04646" w14:textId="2D722FF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21" w:type="dxa"/>
          </w:tcPr>
          <w:p w14:paraId="4484C4DB" w14:textId="10A66B33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1" w:type="dxa"/>
          </w:tcPr>
          <w:p w14:paraId="3480EA6A" w14:textId="5B6B48E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21" w:type="dxa"/>
          </w:tcPr>
          <w:p w14:paraId="50ADAAB7" w14:textId="3DD8F42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653" w:type="dxa"/>
          </w:tcPr>
          <w:p w14:paraId="317B0FE3" w14:textId="471A558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31" w:type="dxa"/>
          </w:tcPr>
          <w:p w14:paraId="591D5666" w14:textId="584FF71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31" w:type="dxa"/>
          </w:tcPr>
          <w:p w14:paraId="55886636" w14:textId="0EC6AEB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621" w:type="dxa"/>
          </w:tcPr>
          <w:p w14:paraId="6CC619AE" w14:textId="7729139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21" w:type="dxa"/>
          </w:tcPr>
          <w:p w14:paraId="06D40FEA" w14:textId="7DE09C4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21" w:type="dxa"/>
          </w:tcPr>
          <w:p w14:paraId="10734679" w14:textId="2CD7701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21" w:type="dxa"/>
          </w:tcPr>
          <w:p w14:paraId="316347DB" w14:textId="5FF4BDC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21" w:type="dxa"/>
          </w:tcPr>
          <w:p w14:paraId="48C8635E" w14:textId="4B228DA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862830" w:rsidRPr="00142BF9" w14:paraId="24420620" w14:textId="77777777" w:rsidTr="007977E0">
        <w:tc>
          <w:tcPr>
            <w:tcW w:w="1900" w:type="dxa"/>
          </w:tcPr>
          <w:p w14:paraId="176B9E0F" w14:textId="25B6930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169B558E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602DF396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5DE6BAE0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779C071A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37C96795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449791C6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05C0402F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3B6B0A17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53" w:type="dxa"/>
          </w:tcPr>
          <w:p w14:paraId="146EE4FB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</w:tcPr>
          <w:p w14:paraId="7D5335BD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1" w:type="dxa"/>
          </w:tcPr>
          <w:p w14:paraId="7C419B94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7BFA69C8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50B928F2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6A64BF87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3614824C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4BD778CC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893A9E" w:rsidRPr="00142BF9" w14:paraId="6AF62FFA" w14:textId="77777777" w:rsidTr="007977E0">
        <w:tc>
          <w:tcPr>
            <w:tcW w:w="1900" w:type="dxa"/>
          </w:tcPr>
          <w:p w14:paraId="6EE32AE2" w14:textId="5341768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1BF123C1" w14:textId="116D178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621" w:type="dxa"/>
          </w:tcPr>
          <w:p w14:paraId="0CF55C23" w14:textId="212C3A8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73</w:t>
            </w:r>
          </w:p>
        </w:tc>
        <w:tc>
          <w:tcPr>
            <w:tcW w:w="621" w:type="dxa"/>
          </w:tcPr>
          <w:p w14:paraId="3BDC66F5" w14:textId="38CE5ED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621" w:type="dxa"/>
          </w:tcPr>
          <w:p w14:paraId="1166A058" w14:textId="6019BD2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1.39</w:t>
            </w:r>
          </w:p>
        </w:tc>
        <w:tc>
          <w:tcPr>
            <w:tcW w:w="621" w:type="dxa"/>
          </w:tcPr>
          <w:p w14:paraId="2922138E" w14:textId="567AEAA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</w:p>
        </w:tc>
        <w:tc>
          <w:tcPr>
            <w:tcW w:w="621" w:type="dxa"/>
          </w:tcPr>
          <w:p w14:paraId="1B550249" w14:textId="4488957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621" w:type="dxa"/>
          </w:tcPr>
          <w:p w14:paraId="274559E0" w14:textId="46DB6BD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621" w:type="dxa"/>
          </w:tcPr>
          <w:p w14:paraId="2A95B86C" w14:textId="6AC5275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42</w:t>
            </w:r>
          </w:p>
        </w:tc>
        <w:tc>
          <w:tcPr>
            <w:tcW w:w="653" w:type="dxa"/>
          </w:tcPr>
          <w:p w14:paraId="4CD0DD1A" w14:textId="288327B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531" w:type="dxa"/>
          </w:tcPr>
          <w:p w14:paraId="03BF0E6F" w14:textId="4A96B18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531" w:type="dxa"/>
          </w:tcPr>
          <w:p w14:paraId="53995F96" w14:textId="1224738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621" w:type="dxa"/>
          </w:tcPr>
          <w:p w14:paraId="3DF4DE3A" w14:textId="1B71282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621" w:type="dxa"/>
          </w:tcPr>
          <w:p w14:paraId="75FE1DA6" w14:textId="5F1E7B1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621" w:type="dxa"/>
          </w:tcPr>
          <w:p w14:paraId="30C46D8E" w14:textId="2F66200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621" w:type="dxa"/>
          </w:tcPr>
          <w:p w14:paraId="7AABAAFD" w14:textId="7BE7056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44</w:t>
            </w:r>
          </w:p>
        </w:tc>
        <w:tc>
          <w:tcPr>
            <w:tcW w:w="621" w:type="dxa"/>
          </w:tcPr>
          <w:p w14:paraId="26CB93EA" w14:textId="68C82DD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</w:tr>
      <w:tr w:rsidR="00893A9E" w:rsidRPr="00142BF9" w14:paraId="0D851209" w14:textId="77777777" w:rsidTr="007977E0">
        <w:tc>
          <w:tcPr>
            <w:tcW w:w="1900" w:type="dxa"/>
          </w:tcPr>
          <w:p w14:paraId="0002E38D" w14:textId="62938C1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chnospir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09E054FE" w14:textId="51711E6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621" w:type="dxa"/>
          </w:tcPr>
          <w:p w14:paraId="7E2953A9" w14:textId="7BA9028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621" w:type="dxa"/>
          </w:tcPr>
          <w:p w14:paraId="127B7BB2" w14:textId="1DD3DBF4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54</w:t>
            </w:r>
          </w:p>
        </w:tc>
        <w:tc>
          <w:tcPr>
            <w:tcW w:w="621" w:type="dxa"/>
          </w:tcPr>
          <w:p w14:paraId="26451B6E" w14:textId="63A9D583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57</w:t>
            </w:r>
          </w:p>
        </w:tc>
        <w:tc>
          <w:tcPr>
            <w:tcW w:w="621" w:type="dxa"/>
          </w:tcPr>
          <w:p w14:paraId="443A148A" w14:textId="0570F37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621" w:type="dxa"/>
          </w:tcPr>
          <w:p w14:paraId="0332DA36" w14:textId="5937B1E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31</w:t>
            </w:r>
          </w:p>
        </w:tc>
        <w:tc>
          <w:tcPr>
            <w:tcW w:w="621" w:type="dxa"/>
          </w:tcPr>
          <w:p w14:paraId="50EA088E" w14:textId="48B1D1A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621" w:type="dxa"/>
          </w:tcPr>
          <w:p w14:paraId="3D571F9B" w14:textId="68C5A7F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653" w:type="dxa"/>
          </w:tcPr>
          <w:p w14:paraId="52645CFE" w14:textId="01CACCC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531" w:type="dxa"/>
          </w:tcPr>
          <w:p w14:paraId="6F505463" w14:textId="5C1F0B1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531" w:type="dxa"/>
          </w:tcPr>
          <w:p w14:paraId="77C24B2E" w14:textId="2DFA5E6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621" w:type="dxa"/>
          </w:tcPr>
          <w:p w14:paraId="73CB0F3B" w14:textId="7904AAD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</w:tcPr>
          <w:p w14:paraId="50143D73" w14:textId="431A41D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621" w:type="dxa"/>
          </w:tcPr>
          <w:p w14:paraId="338637B9" w14:textId="615C78D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621" w:type="dxa"/>
          </w:tcPr>
          <w:p w14:paraId="3F1490F8" w14:textId="3394E8F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621" w:type="dxa"/>
          </w:tcPr>
          <w:p w14:paraId="130A4EFE" w14:textId="72B9EDD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</w:tr>
      <w:tr w:rsidR="00862830" w:rsidRPr="00142BF9" w14:paraId="2717D935" w14:textId="77777777" w:rsidTr="007977E0">
        <w:tc>
          <w:tcPr>
            <w:tcW w:w="1900" w:type="dxa"/>
          </w:tcPr>
          <w:p w14:paraId="13F1AF34" w14:textId="77777777" w:rsidR="00893A9E" w:rsidRPr="00AE167F" w:rsidRDefault="00893A9E" w:rsidP="00893A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bacillus</w:t>
            </w:r>
          </w:p>
        </w:tc>
        <w:tc>
          <w:tcPr>
            <w:tcW w:w="653" w:type="dxa"/>
          </w:tcPr>
          <w:p w14:paraId="39DB0C7F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1" w:type="dxa"/>
          </w:tcPr>
          <w:p w14:paraId="237B3D3B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1" w:type="dxa"/>
          </w:tcPr>
          <w:p w14:paraId="49E8B2C9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21" w:type="dxa"/>
          </w:tcPr>
          <w:p w14:paraId="7F1FA541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21" w:type="dxa"/>
          </w:tcPr>
          <w:p w14:paraId="7C139F74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21" w:type="dxa"/>
          </w:tcPr>
          <w:p w14:paraId="17D91443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21" w:type="dxa"/>
          </w:tcPr>
          <w:p w14:paraId="7DEB1033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21" w:type="dxa"/>
          </w:tcPr>
          <w:p w14:paraId="3DD967C4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53" w:type="dxa"/>
          </w:tcPr>
          <w:p w14:paraId="586EB221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31" w:type="dxa"/>
          </w:tcPr>
          <w:p w14:paraId="29B4735B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31" w:type="dxa"/>
          </w:tcPr>
          <w:p w14:paraId="0ABA3BF5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21" w:type="dxa"/>
          </w:tcPr>
          <w:p w14:paraId="259AEDF0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21" w:type="dxa"/>
          </w:tcPr>
          <w:p w14:paraId="43A6D20D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</w:tcPr>
          <w:p w14:paraId="71D50999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21" w:type="dxa"/>
          </w:tcPr>
          <w:p w14:paraId="14DE1A5C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27A604EE" w14:textId="777777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893A9E" w:rsidRPr="00142BF9" w14:paraId="30D8AAD3" w14:textId="77777777" w:rsidTr="007977E0">
        <w:tc>
          <w:tcPr>
            <w:tcW w:w="1900" w:type="dxa"/>
          </w:tcPr>
          <w:p w14:paraId="56F302A8" w14:textId="78075EC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Mogibacteri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43B9BC86" w14:textId="4DCD11A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21" w:type="dxa"/>
          </w:tcPr>
          <w:p w14:paraId="4782442F" w14:textId="4F2A0CA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621" w:type="dxa"/>
          </w:tcPr>
          <w:p w14:paraId="6B7EA14E" w14:textId="1B34413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621" w:type="dxa"/>
          </w:tcPr>
          <w:p w14:paraId="73FF0C31" w14:textId="3EB730C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21" w:type="dxa"/>
          </w:tcPr>
          <w:p w14:paraId="1A83B282" w14:textId="14D6180F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621" w:type="dxa"/>
          </w:tcPr>
          <w:p w14:paraId="4963DEB2" w14:textId="7465B6E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621" w:type="dxa"/>
          </w:tcPr>
          <w:p w14:paraId="176338B8" w14:textId="7D270313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621" w:type="dxa"/>
          </w:tcPr>
          <w:p w14:paraId="5483AD74" w14:textId="5CADE89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653" w:type="dxa"/>
          </w:tcPr>
          <w:p w14:paraId="5AA22756" w14:textId="16C19A7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531" w:type="dxa"/>
          </w:tcPr>
          <w:p w14:paraId="19CBF32C" w14:textId="1C5083E1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531" w:type="dxa"/>
          </w:tcPr>
          <w:p w14:paraId="403CAC29" w14:textId="57E019B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621" w:type="dxa"/>
          </w:tcPr>
          <w:p w14:paraId="72A57E2D" w14:textId="4B48610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621" w:type="dxa"/>
          </w:tcPr>
          <w:p w14:paraId="51E68A05" w14:textId="32BFC6BA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21" w:type="dxa"/>
          </w:tcPr>
          <w:p w14:paraId="1449BD75" w14:textId="02379E5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621" w:type="dxa"/>
          </w:tcPr>
          <w:p w14:paraId="6BF5EA99" w14:textId="2AC2687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21" w:type="dxa"/>
          </w:tcPr>
          <w:p w14:paraId="5435D928" w14:textId="7F2E768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</w:tr>
      <w:tr w:rsidR="00893A9E" w:rsidRPr="00142BF9" w14:paraId="067A5C8A" w14:textId="77777777" w:rsidTr="007977E0">
        <w:tc>
          <w:tcPr>
            <w:tcW w:w="1900" w:type="dxa"/>
          </w:tcPr>
          <w:p w14:paraId="229C6FC3" w14:textId="31741504" w:rsidR="00893A9E" w:rsidRPr="00AE167F" w:rsidRDefault="00893A9E" w:rsidP="00893A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653" w:type="dxa"/>
          </w:tcPr>
          <w:p w14:paraId="6678545E" w14:textId="4D570023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21" w:type="dxa"/>
          </w:tcPr>
          <w:p w14:paraId="314993C2" w14:textId="1DAD15B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21" w:type="dxa"/>
          </w:tcPr>
          <w:p w14:paraId="6EB64BBF" w14:textId="1426962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1" w:type="dxa"/>
          </w:tcPr>
          <w:p w14:paraId="6284C928" w14:textId="275BF286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21" w:type="dxa"/>
          </w:tcPr>
          <w:p w14:paraId="1B25FD98" w14:textId="0D73BEAC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21" w:type="dxa"/>
          </w:tcPr>
          <w:p w14:paraId="1B7E5F93" w14:textId="2C66849B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21" w:type="dxa"/>
          </w:tcPr>
          <w:p w14:paraId="5A255C73" w14:textId="73FA0A05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21" w:type="dxa"/>
          </w:tcPr>
          <w:p w14:paraId="66587DA5" w14:textId="5A5F483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53" w:type="dxa"/>
          </w:tcPr>
          <w:p w14:paraId="6BD902EC" w14:textId="1463580E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31" w:type="dxa"/>
          </w:tcPr>
          <w:p w14:paraId="7F520BB8" w14:textId="4235C948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31" w:type="dxa"/>
          </w:tcPr>
          <w:p w14:paraId="099898F1" w14:textId="2477B1D7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21" w:type="dxa"/>
          </w:tcPr>
          <w:p w14:paraId="3E301C35" w14:textId="1EEE410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21" w:type="dxa"/>
          </w:tcPr>
          <w:p w14:paraId="56B7021B" w14:textId="35424F30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21" w:type="dxa"/>
          </w:tcPr>
          <w:p w14:paraId="45D8B261" w14:textId="4BE4B882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1" w:type="dxa"/>
          </w:tcPr>
          <w:p w14:paraId="254014A6" w14:textId="2087256D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21" w:type="dxa"/>
          </w:tcPr>
          <w:p w14:paraId="2664DCE1" w14:textId="7BB38409" w:rsidR="00893A9E" w:rsidRPr="00142BF9" w:rsidRDefault="00893A9E" w:rsidP="0089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E938CB" w:rsidRPr="00142BF9" w14:paraId="55DEF92C" w14:textId="77777777" w:rsidTr="007977E0">
        <w:tc>
          <w:tcPr>
            <w:tcW w:w="1900" w:type="dxa"/>
          </w:tcPr>
          <w:p w14:paraId="3A0F6C0C" w14:textId="2099A896" w:rsidR="00E938CB" w:rsidRPr="00AE167F" w:rsidRDefault="00E938CB" w:rsidP="00E938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75-a5</w:t>
            </w:r>
          </w:p>
        </w:tc>
        <w:tc>
          <w:tcPr>
            <w:tcW w:w="653" w:type="dxa"/>
          </w:tcPr>
          <w:p w14:paraId="7CB0EB90" w14:textId="41E54E0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</w:tcPr>
          <w:p w14:paraId="2A49E009" w14:textId="14EEF34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21" w:type="dxa"/>
          </w:tcPr>
          <w:p w14:paraId="6F248252" w14:textId="2DF6CB7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21" w:type="dxa"/>
          </w:tcPr>
          <w:p w14:paraId="66A887D0" w14:textId="6FE99A8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21" w:type="dxa"/>
          </w:tcPr>
          <w:p w14:paraId="6A6F127F" w14:textId="6FDA339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1" w:type="dxa"/>
          </w:tcPr>
          <w:p w14:paraId="42258D78" w14:textId="20FAF09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35B10DAF" w14:textId="55EBBF1E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21" w:type="dxa"/>
          </w:tcPr>
          <w:p w14:paraId="6466CB4A" w14:textId="500FD6F0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53" w:type="dxa"/>
          </w:tcPr>
          <w:p w14:paraId="5691B21E" w14:textId="0AB58464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31" w:type="dxa"/>
          </w:tcPr>
          <w:p w14:paraId="2E6B19BE" w14:textId="70A4A394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31" w:type="dxa"/>
          </w:tcPr>
          <w:p w14:paraId="5DC756A1" w14:textId="772447E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1" w:type="dxa"/>
          </w:tcPr>
          <w:p w14:paraId="435338B4" w14:textId="45E7020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1" w:type="dxa"/>
          </w:tcPr>
          <w:p w14:paraId="6AB31F8A" w14:textId="4A454DF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</w:tcPr>
          <w:p w14:paraId="74CDDC47" w14:textId="5FCCAF8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21" w:type="dxa"/>
          </w:tcPr>
          <w:p w14:paraId="18888642" w14:textId="4A76D41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21" w:type="dxa"/>
          </w:tcPr>
          <w:p w14:paraId="48934C32" w14:textId="4BB34E7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E938CB" w:rsidRPr="00142BF9" w14:paraId="73C1CD29" w14:textId="77777777" w:rsidTr="007977E0">
        <w:tc>
          <w:tcPr>
            <w:tcW w:w="1900" w:type="dxa"/>
          </w:tcPr>
          <w:p w14:paraId="7DF226E9" w14:textId="545D8526" w:rsidR="00E938CB" w:rsidRPr="00AE167F" w:rsidRDefault="00E938CB" w:rsidP="00E938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653" w:type="dxa"/>
          </w:tcPr>
          <w:p w14:paraId="4DCBB8FF" w14:textId="22C9EDA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621" w:type="dxa"/>
          </w:tcPr>
          <w:p w14:paraId="1B84EE53" w14:textId="37AEFA42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21" w:type="dxa"/>
          </w:tcPr>
          <w:p w14:paraId="55B797E7" w14:textId="4EC3809B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621" w:type="dxa"/>
          </w:tcPr>
          <w:p w14:paraId="7F4B6A22" w14:textId="3D2990DA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21" w:type="dxa"/>
          </w:tcPr>
          <w:p w14:paraId="0B3385CD" w14:textId="7EA6CD2A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621" w:type="dxa"/>
          </w:tcPr>
          <w:p w14:paraId="52A0CF3B" w14:textId="6019B98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621" w:type="dxa"/>
          </w:tcPr>
          <w:p w14:paraId="7E3AE864" w14:textId="55EF077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21" w:type="dxa"/>
          </w:tcPr>
          <w:p w14:paraId="34F23BFD" w14:textId="4DFF675B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653" w:type="dxa"/>
          </w:tcPr>
          <w:p w14:paraId="4BF435E5" w14:textId="5A2CEE3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531" w:type="dxa"/>
          </w:tcPr>
          <w:p w14:paraId="72C47BFD" w14:textId="08BAA95E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531" w:type="dxa"/>
          </w:tcPr>
          <w:p w14:paraId="76D58507" w14:textId="7C002D4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621" w:type="dxa"/>
          </w:tcPr>
          <w:p w14:paraId="785D61F0" w14:textId="2DD5C420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1" w:type="dxa"/>
          </w:tcPr>
          <w:p w14:paraId="318332E4" w14:textId="7CD1D6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621" w:type="dxa"/>
          </w:tcPr>
          <w:p w14:paraId="114434AA" w14:textId="191D8114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21" w:type="dxa"/>
          </w:tcPr>
          <w:p w14:paraId="00A51D73" w14:textId="1BED9AD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21" w:type="dxa"/>
          </w:tcPr>
          <w:p w14:paraId="59678763" w14:textId="0559AA8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</w:tr>
      <w:tr w:rsidR="00E938CB" w:rsidRPr="00142BF9" w14:paraId="5CCE29C2" w14:textId="77777777" w:rsidTr="007977E0">
        <w:tc>
          <w:tcPr>
            <w:tcW w:w="1900" w:type="dxa"/>
          </w:tcPr>
          <w:p w14:paraId="3D3130C0" w14:textId="39F945BA" w:rsidR="00E938CB" w:rsidRPr="00AE167F" w:rsidRDefault="00E938CB" w:rsidP="00E938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ramibacter</w:t>
            </w:r>
            <w:proofErr w:type="spellEnd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ubacterium</w:t>
            </w:r>
          </w:p>
        </w:tc>
        <w:tc>
          <w:tcPr>
            <w:tcW w:w="653" w:type="dxa"/>
          </w:tcPr>
          <w:p w14:paraId="23281300" w14:textId="2AF4BB6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536DAFAE" w14:textId="09C709A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31F98765" w14:textId="33CB442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4CCBF7B8" w14:textId="18038F1A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47EB395E" w14:textId="5B958B9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260497BA" w14:textId="131A2EE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</w:tcPr>
          <w:p w14:paraId="193D867A" w14:textId="6E86FD9B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685CA9DE" w14:textId="4BBC166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53" w:type="dxa"/>
          </w:tcPr>
          <w:p w14:paraId="45EDA8A7" w14:textId="09B420E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</w:tcPr>
          <w:p w14:paraId="496BE3F0" w14:textId="5E5EC2D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</w:tcPr>
          <w:p w14:paraId="4B143CC9" w14:textId="746671AC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626CD99D" w14:textId="1923C81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04E539C6" w14:textId="0CBF4CA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68E61D52" w14:textId="21EC950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5EFFBC10" w14:textId="0C1D4E9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13DE9386" w14:textId="5B5D8B3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E938CB" w:rsidRPr="00142BF9" w14:paraId="7B1F39D1" w14:textId="77777777" w:rsidTr="007977E0">
        <w:tc>
          <w:tcPr>
            <w:tcW w:w="1900" w:type="dxa"/>
          </w:tcPr>
          <w:p w14:paraId="428D3D76" w14:textId="17AD01B5" w:rsidR="00E938CB" w:rsidRPr="00AE167F" w:rsidRDefault="00E938CB" w:rsidP="00E938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FN20</w:t>
            </w:r>
          </w:p>
        </w:tc>
        <w:tc>
          <w:tcPr>
            <w:tcW w:w="653" w:type="dxa"/>
          </w:tcPr>
          <w:p w14:paraId="3F7BC09E" w14:textId="6327389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621" w:type="dxa"/>
          </w:tcPr>
          <w:p w14:paraId="099944B2" w14:textId="72B40A9E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21" w:type="dxa"/>
          </w:tcPr>
          <w:p w14:paraId="57ED053A" w14:textId="00084DF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621" w:type="dxa"/>
          </w:tcPr>
          <w:p w14:paraId="3AEE747D" w14:textId="59A35B8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621" w:type="dxa"/>
          </w:tcPr>
          <w:p w14:paraId="68F7A0E5" w14:textId="6AFB8510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21" w:type="dxa"/>
          </w:tcPr>
          <w:p w14:paraId="7EE467F3" w14:textId="4E2CACA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21" w:type="dxa"/>
          </w:tcPr>
          <w:p w14:paraId="1B74D1A9" w14:textId="22E9380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21" w:type="dxa"/>
          </w:tcPr>
          <w:p w14:paraId="6B9C07F3" w14:textId="6817FDF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53" w:type="dxa"/>
          </w:tcPr>
          <w:p w14:paraId="5BE9E106" w14:textId="7B771C9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31" w:type="dxa"/>
          </w:tcPr>
          <w:p w14:paraId="366A84D0" w14:textId="23908C3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531" w:type="dxa"/>
          </w:tcPr>
          <w:p w14:paraId="2F75ED0A" w14:textId="7B611A22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21" w:type="dxa"/>
          </w:tcPr>
          <w:p w14:paraId="5A136B6D" w14:textId="573494F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621" w:type="dxa"/>
          </w:tcPr>
          <w:p w14:paraId="360D29C9" w14:textId="1743C96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621" w:type="dxa"/>
          </w:tcPr>
          <w:p w14:paraId="3208E128" w14:textId="1E936AE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621" w:type="dxa"/>
          </w:tcPr>
          <w:p w14:paraId="19B28CE8" w14:textId="1879405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621" w:type="dxa"/>
          </w:tcPr>
          <w:p w14:paraId="71D45DCB" w14:textId="7EA61F52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</w:tr>
      <w:tr w:rsidR="00E938CB" w:rsidRPr="00142BF9" w14:paraId="39287F4E" w14:textId="77777777" w:rsidTr="007977E0">
        <w:tc>
          <w:tcPr>
            <w:tcW w:w="1900" w:type="dxa"/>
          </w:tcPr>
          <w:p w14:paraId="250E21AD" w14:textId="76BA7478" w:rsidR="00E938CB" w:rsidRPr="00AE167F" w:rsidRDefault="00E938CB" w:rsidP="00E938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653" w:type="dxa"/>
          </w:tcPr>
          <w:p w14:paraId="2A2EBC92" w14:textId="6A13293C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5E04F4E5" w14:textId="7C21D68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7F33D672" w14:textId="39311E24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02B6CAC7" w14:textId="2C5E1E0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398DF568" w14:textId="31B2A8F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160C6AB5" w14:textId="2E07FA72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</w:tcPr>
          <w:p w14:paraId="756656A6" w14:textId="031FB98A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721727A5" w14:textId="731D999A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</w:tcPr>
          <w:p w14:paraId="7D58E331" w14:textId="519AAB2C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</w:tcPr>
          <w:p w14:paraId="5610D18D" w14:textId="35A59C10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</w:tcPr>
          <w:p w14:paraId="5E43E6B6" w14:textId="2D60ECE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</w:tcPr>
          <w:p w14:paraId="6DF6C1CF" w14:textId="7A6E152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2E761F68" w14:textId="6C2DE622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049FA057" w14:textId="37E2A17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7AD6EEFC" w14:textId="0C58F02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229B4165" w14:textId="4B00E7AC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E938CB" w:rsidRPr="00142BF9" w14:paraId="40B02BB9" w14:textId="77777777" w:rsidTr="007977E0">
        <w:tc>
          <w:tcPr>
            <w:tcW w:w="1900" w:type="dxa"/>
          </w:tcPr>
          <w:p w14:paraId="673E7A82" w14:textId="7CC4887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62EEC82F" w14:textId="1AB485BE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21" w:type="dxa"/>
          </w:tcPr>
          <w:p w14:paraId="7D828FAF" w14:textId="1A7B803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21" w:type="dxa"/>
          </w:tcPr>
          <w:p w14:paraId="14CF19E6" w14:textId="0EF1E48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21" w:type="dxa"/>
          </w:tcPr>
          <w:p w14:paraId="682140A1" w14:textId="70D87A6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21" w:type="dxa"/>
          </w:tcPr>
          <w:p w14:paraId="5EB9438B" w14:textId="3BDDF66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21" w:type="dxa"/>
          </w:tcPr>
          <w:p w14:paraId="04610A49" w14:textId="4D428D7B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21" w:type="dxa"/>
          </w:tcPr>
          <w:p w14:paraId="19D43D62" w14:textId="0D3A8D24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21" w:type="dxa"/>
          </w:tcPr>
          <w:p w14:paraId="7E43882D" w14:textId="1A454F4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53" w:type="dxa"/>
          </w:tcPr>
          <w:p w14:paraId="7FCC33A9" w14:textId="70004A2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31" w:type="dxa"/>
          </w:tcPr>
          <w:p w14:paraId="57E6CA69" w14:textId="562902A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31" w:type="dxa"/>
          </w:tcPr>
          <w:p w14:paraId="4BF00D43" w14:textId="7E575D5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21" w:type="dxa"/>
          </w:tcPr>
          <w:p w14:paraId="5339AB7D" w14:textId="78A5A86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21" w:type="dxa"/>
          </w:tcPr>
          <w:p w14:paraId="6674C6AE" w14:textId="063B505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21" w:type="dxa"/>
          </w:tcPr>
          <w:p w14:paraId="28F6ED1C" w14:textId="2C84EA80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21" w:type="dxa"/>
          </w:tcPr>
          <w:p w14:paraId="23F3143B" w14:textId="0224F76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21" w:type="dxa"/>
          </w:tcPr>
          <w:p w14:paraId="3F5BD2BB" w14:textId="5F333DF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E938CB" w:rsidRPr="00142BF9" w14:paraId="7C0FC594" w14:textId="77777777" w:rsidTr="007977E0">
        <w:tc>
          <w:tcPr>
            <w:tcW w:w="1900" w:type="dxa"/>
          </w:tcPr>
          <w:p w14:paraId="47D875B7" w14:textId="4BDE3FD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5628C9B7" w14:textId="28443B0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621" w:type="dxa"/>
          </w:tcPr>
          <w:p w14:paraId="75CF6252" w14:textId="5C9860AA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621" w:type="dxa"/>
          </w:tcPr>
          <w:p w14:paraId="2FFBD2C2" w14:textId="5CC148A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621" w:type="dxa"/>
          </w:tcPr>
          <w:p w14:paraId="6AD136C3" w14:textId="7E0D01E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621" w:type="dxa"/>
          </w:tcPr>
          <w:p w14:paraId="772ED252" w14:textId="540F404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621" w:type="dxa"/>
          </w:tcPr>
          <w:p w14:paraId="5A477AD0" w14:textId="6821CEB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621" w:type="dxa"/>
          </w:tcPr>
          <w:p w14:paraId="033F747A" w14:textId="7404240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621" w:type="dxa"/>
          </w:tcPr>
          <w:p w14:paraId="346429EA" w14:textId="5DE75A24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82</w:t>
            </w:r>
          </w:p>
        </w:tc>
        <w:tc>
          <w:tcPr>
            <w:tcW w:w="653" w:type="dxa"/>
          </w:tcPr>
          <w:p w14:paraId="01A8B554" w14:textId="0F79EE1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531" w:type="dxa"/>
          </w:tcPr>
          <w:p w14:paraId="40410E4A" w14:textId="53AEFDF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531" w:type="dxa"/>
          </w:tcPr>
          <w:p w14:paraId="1ACDFE42" w14:textId="7B517C8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621" w:type="dxa"/>
          </w:tcPr>
          <w:p w14:paraId="6B9FF2F4" w14:textId="0023A07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621" w:type="dxa"/>
          </w:tcPr>
          <w:p w14:paraId="723877B1" w14:textId="71D093AE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621" w:type="dxa"/>
          </w:tcPr>
          <w:p w14:paraId="7B54C7A5" w14:textId="69BE63DC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621" w:type="dxa"/>
          </w:tcPr>
          <w:p w14:paraId="7E7BF900" w14:textId="4809DB7E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621" w:type="dxa"/>
          </w:tcPr>
          <w:p w14:paraId="750C8323" w14:textId="3D36522E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</w:tr>
      <w:tr w:rsidR="00E938CB" w:rsidRPr="00142BF9" w14:paraId="0557941B" w14:textId="77777777" w:rsidTr="007977E0">
        <w:tc>
          <w:tcPr>
            <w:tcW w:w="1900" w:type="dxa"/>
          </w:tcPr>
          <w:p w14:paraId="47D4BDDC" w14:textId="413A088E" w:rsidR="00E938CB" w:rsidRPr="00AE167F" w:rsidRDefault="00E938CB" w:rsidP="00E938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653" w:type="dxa"/>
          </w:tcPr>
          <w:p w14:paraId="47846B2D" w14:textId="6A6717CF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621" w:type="dxa"/>
          </w:tcPr>
          <w:p w14:paraId="3E107769" w14:textId="1009537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621" w:type="dxa"/>
          </w:tcPr>
          <w:p w14:paraId="18C1DDB9" w14:textId="50D2D77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621" w:type="dxa"/>
          </w:tcPr>
          <w:p w14:paraId="6063CF3B" w14:textId="43A0B9A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621" w:type="dxa"/>
          </w:tcPr>
          <w:p w14:paraId="70120025" w14:textId="07FF6289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621" w:type="dxa"/>
          </w:tcPr>
          <w:p w14:paraId="7D9C72FD" w14:textId="6B73E8F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21" w:type="dxa"/>
          </w:tcPr>
          <w:p w14:paraId="75F4554F" w14:textId="58BCA18B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21" w:type="dxa"/>
          </w:tcPr>
          <w:p w14:paraId="3979AC37" w14:textId="578E47A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653" w:type="dxa"/>
          </w:tcPr>
          <w:p w14:paraId="0BD07ED8" w14:textId="085FE30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31" w:type="dxa"/>
          </w:tcPr>
          <w:p w14:paraId="589ED52C" w14:textId="61956C1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31" w:type="dxa"/>
          </w:tcPr>
          <w:p w14:paraId="6064D55F" w14:textId="3C5FB0ED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21" w:type="dxa"/>
          </w:tcPr>
          <w:p w14:paraId="175A75EE" w14:textId="3E134B64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621" w:type="dxa"/>
          </w:tcPr>
          <w:p w14:paraId="046AEBD4" w14:textId="0540064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21" w:type="dxa"/>
          </w:tcPr>
          <w:p w14:paraId="14E5D89E" w14:textId="043CDE0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21" w:type="dxa"/>
          </w:tcPr>
          <w:p w14:paraId="50B3EC81" w14:textId="2E1E9A6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621" w:type="dxa"/>
          </w:tcPr>
          <w:p w14:paraId="2184F92A" w14:textId="6715E51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</w:tr>
      <w:tr w:rsidR="00862830" w:rsidRPr="00142BF9" w14:paraId="56B33FD1" w14:textId="77777777" w:rsidTr="007977E0">
        <w:tc>
          <w:tcPr>
            <w:tcW w:w="1900" w:type="dxa"/>
          </w:tcPr>
          <w:p w14:paraId="58F48950" w14:textId="77777777" w:rsidR="00E938CB" w:rsidRPr="00AE167F" w:rsidRDefault="00E938CB" w:rsidP="00E938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653" w:type="dxa"/>
          </w:tcPr>
          <w:p w14:paraId="3844B1B5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3E6238F5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592FDE6D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1C74EA1F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4C4657AA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419DFBA2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64CB5EC0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68FED0FA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53" w:type="dxa"/>
          </w:tcPr>
          <w:p w14:paraId="12A3EFDF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14:paraId="36360AD0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</w:tcPr>
          <w:p w14:paraId="5249AE5E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6FB3400F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4AAD7F94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7D041B9E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21A467D9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3B30B597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862830" w:rsidRPr="00142BF9" w14:paraId="568836B2" w14:textId="77777777" w:rsidTr="007977E0">
        <w:tc>
          <w:tcPr>
            <w:tcW w:w="1900" w:type="dxa"/>
          </w:tcPr>
          <w:p w14:paraId="372614C1" w14:textId="7D03E21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Veillonell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4AF70FA6" w14:textId="190548FA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21" w:type="dxa"/>
          </w:tcPr>
          <w:p w14:paraId="03201D7D" w14:textId="7ACD505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21" w:type="dxa"/>
          </w:tcPr>
          <w:p w14:paraId="0217F125" w14:textId="319042A5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21" w:type="dxa"/>
          </w:tcPr>
          <w:p w14:paraId="6B8ADCC7" w14:textId="06598564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21" w:type="dxa"/>
          </w:tcPr>
          <w:p w14:paraId="4944A1F1" w14:textId="335F11D0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21" w:type="dxa"/>
          </w:tcPr>
          <w:p w14:paraId="69058339" w14:textId="613B3326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21" w:type="dxa"/>
          </w:tcPr>
          <w:p w14:paraId="13881865" w14:textId="372629CC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21" w:type="dxa"/>
          </w:tcPr>
          <w:p w14:paraId="671CA9BD" w14:textId="4E1E4DA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53" w:type="dxa"/>
          </w:tcPr>
          <w:p w14:paraId="51A8A9B3" w14:textId="7B95D1A3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31" w:type="dxa"/>
          </w:tcPr>
          <w:p w14:paraId="4E832366" w14:textId="3D984F7A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31" w:type="dxa"/>
          </w:tcPr>
          <w:p w14:paraId="17F1E510" w14:textId="172DDF8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21" w:type="dxa"/>
          </w:tcPr>
          <w:p w14:paraId="35ED4498" w14:textId="55E405B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21" w:type="dxa"/>
          </w:tcPr>
          <w:p w14:paraId="6A6D5462" w14:textId="27BC43FB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21" w:type="dxa"/>
          </w:tcPr>
          <w:p w14:paraId="7F4B1348" w14:textId="7C88A961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21" w:type="dxa"/>
          </w:tcPr>
          <w:p w14:paraId="7E2FAFA2" w14:textId="21D6ED18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21" w:type="dxa"/>
          </w:tcPr>
          <w:p w14:paraId="0671CB12" w14:textId="4D527920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1679F6" w:rsidRPr="00142BF9" w14:paraId="111E84E2" w14:textId="77777777" w:rsidTr="007977E0">
        <w:tc>
          <w:tcPr>
            <w:tcW w:w="1900" w:type="dxa"/>
          </w:tcPr>
          <w:p w14:paraId="06D75A70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obacteria</w:t>
            </w:r>
          </w:p>
        </w:tc>
        <w:tc>
          <w:tcPr>
            <w:tcW w:w="9820" w:type="dxa"/>
            <w:gridSpan w:val="16"/>
          </w:tcPr>
          <w:p w14:paraId="3F17DA4D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830" w:rsidRPr="00142BF9" w14:paraId="04654F25" w14:textId="77777777" w:rsidTr="007977E0">
        <w:tc>
          <w:tcPr>
            <w:tcW w:w="1900" w:type="dxa"/>
          </w:tcPr>
          <w:p w14:paraId="5ADC7B76" w14:textId="1D34554A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Alphaproteobacteria</w:t>
            </w:r>
            <w:proofErr w:type="spellEnd"/>
            <w:r w:rsidR="00982AB4"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577941E5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21" w:type="dxa"/>
          </w:tcPr>
          <w:p w14:paraId="61E1DAD6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21" w:type="dxa"/>
          </w:tcPr>
          <w:p w14:paraId="30952C1E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65CA55B6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21" w:type="dxa"/>
          </w:tcPr>
          <w:p w14:paraId="1E4706A7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21" w:type="dxa"/>
          </w:tcPr>
          <w:p w14:paraId="25D6FED9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21" w:type="dxa"/>
          </w:tcPr>
          <w:p w14:paraId="43FB9DED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26E677CC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53" w:type="dxa"/>
          </w:tcPr>
          <w:p w14:paraId="728E99C2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531" w:type="dxa"/>
          </w:tcPr>
          <w:p w14:paraId="63ADA0B5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531" w:type="dxa"/>
          </w:tcPr>
          <w:p w14:paraId="16FB3C10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1" w:type="dxa"/>
          </w:tcPr>
          <w:p w14:paraId="3F3BF267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21" w:type="dxa"/>
          </w:tcPr>
          <w:p w14:paraId="79CF22EB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21" w:type="dxa"/>
          </w:tcPr>
          <w:p w14:paraId="1A7B98D8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</w:tcPr>
          <w:p w14:paraId="12A35988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21" w:type="dxa"/>
          </w:tcPr>
          <w:p w14:paraId="1FAE7FB0" w14:textId="77777777" w:rsidR="00E938CB" w:rsidRPr="00142BF9" w:rsidRDefault="00E938CB" w:rsidP="00E93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982AB4" w:rsidRPr="00142BF9" w14:paraId="0A56B2A3" w14:textId="77777777" w:rsidTr="007977E0">
        <w:tc>
          <w:tcPr>
            <w:tcW w:w="1900" w:type="dxa"/>
          </w:tcPr>
          <w:p w14:paraId="62DC3D83" w14:textId="25233A8F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GMD14H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3630BC7B" w14:textId="538A5045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</w:tcPr>
          <w:p w14:paraId="06BB981F" w14:textId="7C365C7A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1" w:type="dxa"/>
          </w:tcPr>
          <w:p w14:paraId="65C7A424" w14:textId="4C86A65C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</w:tcPr>
          <w:p w14:paraId="36F0F2D6" w14:textId="64A902F1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54A0DBF3" w14:textId="42E2CA7E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1" w:type="dxa"/>
          </w:tcPr>
          <w:p w14:paraId="3A22DBCF" w14:textId="117F0FAE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</w:tcPr>
          <w:p w14:paraId="66576891" w14:textId="528939C3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21" w:type="dxa"/>
          </w:tcPr>
          <w:p w14:paraId="425370BF" w14:textId="7579C67A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53" w:type="dxa"/>
          </w:tcPr>
          <w:p w14:paraId="161922B6" w14:textId="5BC031F3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31" w:type="dxa"/>
          </w:tcPr>
          <w:p w14:paraId="5D5552FE" w14:textId="77492C63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31" w:type="dxa"/>
          </w:tcPr>
          <w:p w14:paraId="2D5DC0ED" w14:textId="4D38CE7F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1" w:type="dxa"/>
          </w:tcPr>
          <w:p w14:paraId="00BF1819" w14:textId="1756B3C8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21" w:type="dxa"/>
          </w:tcPr>
          <w:p w14:paraId="3E0C1BF2" w14:textId="743BCABB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7198FAD7" w14:textId="34DD6849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14DBECF0" w14:textId="2CF69834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1" w:type="dxa"/>
          </w:tcPr>
          <w:p w14:paraId="541D7D24" w14:textId="0B39DB03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862830" w:rsidRPr="00142BF9" w14:paraId="79459E26" w14:textId="77777777" w:rsidTr="007977E0">
        <w:tc>
          <w:tcPr>
            <w:tcW w:w="1900" w:type="dxa"/>
          </w:tcPr>
          <w:p w14:paraId="3D99E781" w14:textId="5CE7F2B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Rickettsial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54530805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10677E96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6D700101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7CE36C42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3BBD2B92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633D42CC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4038863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5382D535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53" w:type="dxa"/>
          </w:tcPr>
          <w:p w14:paraId="5D3A468B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</w:tcPr>
          <w:p w14:paraId="1FB118B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</w:tcPr>
          <w:p w14:paraId="680EE71F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1EC56FA6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1758EF8D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49EAA932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4A69CD1D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57EEA53B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862830" w:rsidRPr="00142BF9" w14:paraId="01797CB5" w14:textId="77777777" w:rsidTr="007977E0">
        <w:tc>
          <w:tcPr>
            <w:tcW w:w="1900" w:type="dxa"/>
          </w:tcPr>
          <w:p w14:paraId="7ED11036" w14:textId="77777777" w:rsidR="00982AB4" w:rsidRPr="00AE167F" w:rsidRDefault="00982AB4" w:rsidP="00982AB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653" w:type="dxa"/>
          </w:tcPr>
          <w:p w14:paraId="3567E3ED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6D9FBBC2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23F2F851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3B2CF233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46545FE6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2DEFDE6F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66352708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20274E87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53" w:type="dxa"/>
          </w:tcPr>
          <w:p w14:paraId="1EFC44BF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</w:tcPr>
          <w:p w14:paraId="4EE6139A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</w:tcPr>
          <w:p w14:paraId="6B8AC7F8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46266AC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4ADC4876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7FD4B8B8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1EBF7397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31C22E5D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1679F6" w:rsidRPr="00142BF9" w14:paraId="3D39ACA5" w14:textId="77777777" w:rsidTr="007977E0">
        <w:tc>
          <w:tcPr>
            <w:tcW w:w="1900" w:type="dxa"/>
          </w:tcPr>
          <w:p w14:paraId="7A42C8C9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rochaetes</w:t>
            </w:r>
          </w:p>
        </w:tc>
        <w:tc>
          <w:tcPr>
            <w:tcW w:w="9820" w:type="dxa"/>
            <w:gridSpan w:val="16"/>
          </w:tcPr>
          <w:p w14:paraId="05F2587F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830" w:rsidRPr="00142BF9" w14:paraId="6D4686FC" w14:textId="77777777" w:rsidTr="007977E0">
        <w:tc>
          <w:tcPr>
            <w:tcW w:w="1900" w:type="dxa"/>
          </w:tcPr>
          <w:p w14:paraId="68A10BBB" w14:textId="77777777" w:rsidR="00982AB4" w:rsidRPr="00AE167F" w:rsidRDefault="00982AB4" w:rsidP="00982AB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653" w:type="dxa"/>
          </w:tcPr>
          <w:p w14:paraId="054C0451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21" w:type="dxa"/>
          </w:tcPr>
          <w:p w14:paraId="504E42CF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6565DF8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1" w:type="dxa"/>
          </w:tcPr>
          <w:p w14:paraId="103E3B0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21" w:type="dxa"/>
          </w:tcPr>
          <w:p w14:paraId="3E6C5437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5CE78A6F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39B6B6F7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3195F820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53" w:type="dxa"/>
          </w:tcPr>
          <w:p w14:paraId="615CA7A8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31" w:type="dxa"/>
          </w:tcPr>
          <w:p w14:paraId="3A98D589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31" w:type="dxa"/>
          </w:tcPr>
          <w:p w14:paraId="1444CC21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2E57BBEC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21" w:type="dxa"/>
          </w:tcPr>
          <w:p w14:paraId="76D10D78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</w:tcPr>
          <w:p w14:paraId="4CFEB266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620ECBF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1" w:type="dxa"/>
          </w:tcPr>
          <w:p w14:paraId="6CB4C06A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862830" w:rsidRPr="00142BF9" w14:paraId="17F01D96" w14:textId="77777777" w:rsidTr="007977E0">
        <w:tc>
          <w:tcPr>
            <w:tcW w:w="1900" w:type="dxa"/>
          </w:tcPr>
          <w:p w14:paraId="45B561B7" w14:textId="77777777" w:rsidR="00982AB4" w:rsidRPr="00AE167F" w:rsidRDefault="00982AB4" w:rsidP="00982AB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E16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eponema</w:t>
            </w:r>
          </w:p>
        </w:tc>
        <w:tc>
          <w:tcPr>
            <w:tcW w:w="653" w:type="dxa"/>
          </w:tcPr>
          <w:p w14:paraId="5A72802C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75ABF7E4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21" w:type="dxa"/>
          </w:tcPr>
          <w:p w14:paraId="6151D2D9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21" w:type="dxa"/>
          </w:tcPr>
          <w:p w14:paraId="1B12B3C3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21" w:type="dxa"/>
          </w:tcPr>
          <w:p w14:paraId="37870D04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21" w:type="dxa"/>
          </w:tcPr>
          <w:p w14:paraId="530B2FBD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21" w:type="dxa"/>
          </w:tcPr>
          <w:p w14:paraId="6F3344F7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21" w:type="dxa"/>
          </w:tcPr>
          <w:p w14:paraId="1CE9B9BC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653" w:type="dxa"/>
          </w:tcPr>
          <w:p w14:paraId="4D871A77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31" w:type="dxa"/>
          </w:tcPr>
          <w:p w14:paraId="530F37C6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31" w:type="dxa"/>
          </w:tcPr>
          <w:p w14:paraId="09DB7A07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621" w:type="dxa"/>
          </w:tcPr>
          <w:p w14:paraId="43E522E1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621" w:type="dxa"/>
          </w:tcPr>
          <w:p w14:paraId="4877DE64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21" w:type="dxa"/>
          </w:tcPr>
          <w:p w14:paraId="399B7533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621" w:type="dxa"/>
          </w:tcPr>
          <w:p w14:paraId="1BEBFB53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21" w:type="dxa"/>
          </w:tcPr>
          <w:p w14:paraId="471551C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1679F6" w:rsidRPr="00142BF9" w14:paraId="2AC3057A" w14:textId="77777777" w:rsidTr="007977E0">
        <w:tc>
          <w:tcPr>
            <w:tcW w:w="1900" w:type="dxa"/>
          </w:tcPr>
          <w:p w14:paraId="71ABBD7C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9820" w:type="dxa"/>
            <w:gridSpan w:val="16"/>
          </w:tcPr>
          <w:p w14:paraId="497F112F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830" w:rsidRPr="00142BF9" w14:paraId="13EADDBE" w14:textId="77777777" w:rsidTr="007977E0">
        <w:tc>
          <w:tcPr>
            <w:tcW w:w="1900" w:type="dxa"/>
          </w:tcPr>
          <w:p w14:paraId="16B5E527" w14:textId="10F28DCC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Synergistales</w:t>
            </w:r>
            <w:proofErr w:type="spellEnd"/>
            <w:r w:rsidR="001679F6"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5B24B5C0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2A5D6383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</w:tcPr>
          <w:p w14:paraId="5BBF6D7B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21" w:type="dxa"/>
          </w:tcPr>
          <w:p w14:paraId="59D8002B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</w:tcPr>
          <w:p w14:paraId="4E8B4E75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514DBA5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1" w:type="dxa"/>
          </w:tcPr>
          <w:p w14:paraId="2DF37626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</w:tcPr>
          <w:p w14:paraId="70086D03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53" w:type="dxa"/>
          </w:tcPr>
          <w:p w14:paraId="0E4B0ACC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31" w:type="dxa"/>
          </w:tcPr>
          <w:p w14:paraId="6FE9ED94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31" w:type="dxa"/>
          </w:tcPr>
          <w:p w14:paraId="7C4C2CD1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1160370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1" w:type="dxa"/>
          </w:tcPr>
          <w:p w14:paraId="332CC192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570ABB54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51C175AF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</w:tcPr>
          <w:p w14:paraId="05CC9132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1679F6" w:rsidRPr="00142BF9" w14:paraId="31CBF992" w14:textId="77777777" w:rsidTr="007977E0">
        <w:tc>
          <w:tcPr>
            <w:tcW w:w="1900" w:type="dxa"/>
          </w:tcPr>
          <w:p w14:paraId="34498CCE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9820" w:type="dxa"/>
            <w:gridSpan w:val="16"/>
          </w:tcPr>
          <w:p w14:paraId="1D5A71C9" w14:textId="77777777" w:rsidR="00982AB4" w:rsidRPr="00142BF9" w:rsidRDefault="00982AB4" w:rsidP="00982A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3E31" w:rsidRPr="00142BF9" w14:paraId="7819EB86" w14:textId="77777777" w:rsidTr="007977E0">
        <w:tc>
          <w:tcPr>
            <w:tcW w:w="1900" w:type="dxa"/>
          </w:tcPr>
          <w:p w14:paraId="33F6DE2F" w14:textId="536AB12C" w:rsidR="00B93E31" w:rsidRPr="0006511C" w:rsidRDefault="00B93E31" w:rsidP="00B93E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511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eroplasma</w:t>
            </w:r>
            <w:proofErr w:type="spellEnd"/>
          </w:p>
        </w:tc>
        <w:tc>
          <w:tcPr>
            <w:tcW w:w="653" w:type="dxa"/>
          </w:tcPr>
          <w:p w14:paraId="20B67CC1" w14:textId="3F1BBAB4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21" w:type="dxa"/>
          </w:tcPr>
          <w:p w14:paraId="13DCBD20" w14:textId="25D65D70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16503345" w14:textId="2BCB678F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1" w:type="dxa"/>
          </w:tcPr>
          <w:p w14:paraId="1DCB8BDA" w14:textId="35509292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1" w:type="dxa"/>
          </w:tcPr>
          <w:p w14:paraId="24C0DD00" w14:textId="6F13B8AA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15EB0253" w14:textId="62A0327D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73C4DBE7" w14:textId="36BDD26F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62351E22" w14:textId="2B3EAAD1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53" w:type="dxa"/>
          </w:tcPr>
          <w:p w14:paraId="2AD1E9E0" w14:textId="1E2BDA23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31" w:type="dxa"/>
          </w:tcPr>
          <w:p w14:paraId="520602F3" w14:textId="135C2BC3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31" w:type="dxa"/>
          </w:tcPr>
          <w:p w14:paraId="4BAC168B" w14:textId="52079069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23E9AC69" w14:textId="073BEB4F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21" w:type="dxa"/>
          </w:tcPr>
          <w:p w14:paraId="568810C9" w14:textId="20BEDD0A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21" w:type="dxa"/>
          </w:tcPr>
          <w:p w14:paraId="3CF8C44A" w14:textId="553289F8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1" w:type="dxa"/>
          </w:tcPr>
          <w:p w14:paraId="2E8F197C" w14:textId="0EE3D7EC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21" w:type="dxa"/>
          </w:tcPr>
          <w:p w14:paraId="42D17247" w14:textId="55DF30A1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B93E31" w:rsidRPr="00142BF9" w14:paraId="5F8E20F8" w14:textId="77777777" w:rsidTr="007977E0">
        <w:tc>
          <w:tcPr>
            <w:tcW w:w="1900" w:type="dxa"/>
          </w:tcPr>
          <w:p w14:paraId="3857DAF6" w14:textId="5DFCD33F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Anaeroplasmat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1D77DFD8" w14:textId="474112FE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14:paraId="1AD31818" w14:textId="268284D3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1" w:type="dxa"/>
          </w:tcPr>
          <w:p w14:paraId="2F501428" w14:textId="782E515D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2E22084A" w14:textId="23F45E43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6AA4DCD7" w14:textId="70D10561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1" w:type="dxa"/>
          </w:tcPr>
          <w:p w14:paraId="51B91BC4" w14:textId="1DC860A9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456B0B1D" w14:textId="2B310824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36963A5E" w14:textId="13121144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53" w:type="dxa"/>
          </w:tcPr>
          <w:p w14:paraId="3C49F207" w14:textId="372D1C6B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</w:tcPr>
          <w:p w14:paraId="7BD6D420" w14:textId="58A80FFC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31" w:type="dxa"/>
          </w:tcPr>
          <w:p w14:paraId="7B94CACE" w14:textId="427A0B9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1635325B" w14:textId="5F1B7FE9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</w:tcPr>
          <w:p w14:paraId="11D987BB" w14:textId="3D07089A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21" w:type="dxa"/>
          </w:tcPr>
          <w:p w14:paraId="6138CD06" w14:textId="51E1D88E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5B1E52F1" w14:textId="603DACE8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</w:tcPr>
          <w:p w14:paraId="3560D9BE" w14:textId="391F1AA5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862830" w:rsidRPr="00142BF9" w14:paraId="51138FCE" w14:textId="77777777" w:rsidTr="007977E0">
        <w:tc>
          <w:tcPr>
            <w:tcW w:w="1900" w:type="dxa"/>
          </w:tcPr>
          <w:p w14:paraId="79322FCD" w14:textId="0CA025A9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Mollic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1560BC8B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3B2DD7B8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68B982A9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2FD67EEA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52CF919A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</w:tcPr>
          <w:p w14:paraId="00119C70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3EAB1FD9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45F19349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53" w:type="dxa"/>
          </w:tcPr>
          <w:p w14:paraId="5FAC3B9F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</w:tcPr>
          <w:p w14:paraId="6D783660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</w:tcPr>
          <w:p w14:paraId="37CAE521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7DC4FE53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095DA01B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</w:tcPr>
          <w:p w14:paraId="67D3D94A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4543CF8A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14:paraId="557DAAF0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862830" w:rsidRPr="00142BF9" w14:paraId="5A73D2F6" w14:textId="77777777" w:rsidTr="007977E0">
        <w:tc>
          <w:tcPr>
            <w:tcW w:w="1900" w:type="dxa"/>
          </w:tcPr>
          <w:p w14:paraId="269D0370" w14:textId="07DAC584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Mycoplasmat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7099A00C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21" w:type="dxa"/>
          </w:tcPr>
          <w:p w14:paraId="509DEDAF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55B44031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7F0F8E09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12C8E13D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</w:tcPr>
          <w:p w14:paraId="3F759F47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1E6C3086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</w:tcPr>
          <w:p w14:paraId="378E5454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53" w:type="dxa"/>
          </w:tcPr>
          <w:p w14:paraId="6A45F793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</w:tcPr>
          <w:p w14:paraId="1937B32C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31" w:type="dxa"/>
          </w:tcPr>
          <w:p w14:paraId="08E160A0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49449219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14:paraId="66A596DB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1" w:type="dxa"/>
          </w:tcPr>
          <w:p w14:paraId="79993E39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1" w:type="dxa"/>
          </w:tcPr>
          <w:p w14:paraId="06F51BC7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</w:tcPr>
          <w:p w14:paraId="04375991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862830" w:rsidRPr="00142BF9" w14:paraId="6DA90FC4" w14:textId="77777777" w:rsidTr="007977E0">
        <w:tc>
          <w:tcPr>
            <w:tcW w:w="1900" w:type="dxa"/>
          </w:tcPr>
          <w:p w14:paraId="2871058E" w14:textId="23B6E85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RF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12EED86E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21" w:type="dxa"/>
          </w:tcPr>
          <w:p w14:paraId="6FF19E25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21" w:type="dxa"/>
          </w:tcPr>
          <w:p w14:paraId="234CD566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21" w:type="dxa"/>
          </w:tcPr>
          <w:p w14:paraId="55A36985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1" w:type="dxa"/>
          </w:tcPr>
          <w:p w14:paraId="7913E762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1" w:type="dxa"/>
          </w:tcPr>
          <w:p w14:paraId="0BA0932A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</w:tcPr>
          <w:p w14:paraId="2A3A6FC7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</w:tcPr>
          <w:p w14:paraId="1EDEDDA4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53" w:type="dxa"/>
          </w:tcPr>
          <w:p w14:paraId="66E9A6D4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31" w:type="dxa"/>
          </w:tcPr>
          <w:p w14:paraId="2CB21372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31" w:type="dxa"/>
          </w:tcPr>
          <w:p w14:paraId="46A0BCA1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1" w:type="dxa"/>
          </w:tcPr>
          <w:p w14:paraId="1F713984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21" w:type="dxa"/>
          </w:tcPr>
          <w:p w14:paraId="55B84C4D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21" w:type="dxa"/>
          </w:tcPr>
          <w:p w14:paraId="1A540D87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1" w:type="dxa"/>
          </w:tcPr>
          <w:p w14:paraId="2597A892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21" w:type="dxa"/>
          </w:tcPr>
          <w:p w14:paraId="462AA92D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B93E31" w:rsidRPr="00142BF9" w14:paraId="2E09526F" w14:textId="77777777" w:rsidTr="007977E0">
        <w:tc>
          <w:tcPr>
            <w:tcW w:w="1900" w:type="dxa"/>
          </w:tcPr>
          <w:p w14:paraId="09CECC0A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2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9820" w:type="dxa"/>
            <w:gridSpan w:val="16"/>
          </w:tcPr>
          <w:p w14:paraId="50718508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3E31" w:rsidRPr="00142BF9" w14:paraId="400DA5D0" w14:textId="77777777" w:rsidTr="007977E0">
        <w:tc>
          <w:tcPr>
            <w:tcW w:w="1900" w:type="dxa"/>
          </w:tcPr>
          <w:p w14:paraId="36AC2D96" w14:textId="3A65EF5D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RFP12</w:t>
            </w:r>
            <w:r w:rsidR="0006511C"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53" w:type="dxa"/>
          </w:tcPr>
          <w:p w14:paraId="065DB55A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</w:tcPr>
          <w:p w14:paraId="5402F9B6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1132A7EB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5F608BF4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15E60894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34E3CFB0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22A35613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6F29E726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53" w:type="dxa"/>
          </w:tcPr>
          <w:p w14:paraId="35958B40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</w:tcPr>
          <w:p w14:paraId="450BE633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</w:tcPr>
          <w:p w14:paraId="748B0518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144F705E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4696895C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</w:tcPr>
          <w:p w14:paraId="182065A4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2DE8088A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399C664F" w14:textId="77777777" w:rsidR="00B93E31" w:rsidRPr="00142BF9" w:rsidRDefault="00B93E31" w:rsidP="00B93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F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</w:tbl>
    <w:p w14:paraId="1CA09B4F" w14:textId="20AFC1ED" w:rsidR="00AE167F" w:rsidRDefault="00DF6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ra with &gt;75% presence across all samples</w:t>
      </w:r>
    </w:p>
    <w:p w14:paraId="4D3294C8" w14:textId="77777777" w:rsidR="00AE167F" w:rsidRDefault="00AE167F">
      <w:pPr>
        <w:rPr>
          <w:rFonts w:ascii="Times New Roman" w:hAnsi="Times New Roman" w:cs="Times New Roman"/>
        </w:rPr>
      </w:pPr>
    </w:p>
    <w:sectPr w:rsidR="00AE1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34"/>
    <w:rsid w:val="00004446"/>
    <w:rsid w:val="0004282B"/>
    <w:rsid w:val="000526FB"/>
    <w:rsid w:val="0006511C"/>
    <w:rsid w:val="0007655F"/>
    <w:rsid w:val="00076FB8"/>
    <w:rsid w:val="000A4BED"/>
    <w:rsid w:val="000C7B1E"/>
    <w:rsid w:val="00101196"/>
    <w:rsid w:val="0012354B"/>
    <w:rsid w:val="00142BF9"/>
    <w:rsid w:val="00143A65"/>
    <w:rsid w:val="00151516"/>
    <w:rsid w:val="001524BB"/>
    <w:rsid w:val="001620F2"/>
    <w:rsid w:val="001679F6"/>
    <w:rsid w:val="00181122"/>
    <w:rsid w:val="0018522A"/>
    <w:rsid w:val="00191CF6"/>
    <w:rsid w:val="001920E3"/>
    <w:rsid w:val="00195353"/>
    <w:rsid w:val="001A58A7"/>
    <w:rsid w:val="001C31B7"/>
    <w:rsid w:val="001D06E1"/>
    <w:rsid w:val="00211764"/>
    <w:rsid w:val="00213A4E"/>
    <w:rsid w:val="0022628B"/>
    <w:rsid w:val="00227E2B"/>
    <w:rsid w:val="002430D2"/>
    <w:rsid w:val="00263197"/>
    <w:rsid w:val="00281F10"/>
    <w:rsid w:val="00286516"/>
    <w:rsid w:val="002B69D1"/>
    <w:rsid w:val="002C1120"/>
    <w:rsid w:val="002C38B9"/>
    <w:rsid w:val="002D4B44"/>
    <w:rsid w:val="002E3DFB"/>
    <w:rsid w:val="00303934"/>
    <w:rsid w:val="00312ED1"/>
    <w:rsid w:val="00323509"/>
    <w:rsid w:val="00337EAE"/>
    <w:rsid w:val="00347929"/>
    <w:rsid w:val="00353463"/>
    <w:rsid w:val="003B02E5"/>
    <w:rsid w:val="003F0A1E"/>
    <w:rsid w:val="00410DFC"/>
    <w:rsid w:val="00430003"/>
    <w:rsid w:val="00434171"/>
    <w:rsid w:val="00444103"/>
    <w:rsid w:val="0048474D"/>
    <w:rsid w:val="00493F23"/>
    <w:rsid w:val="004A5EBB"/>
    <w:rsid w:val="004A6C14"/>
    <w:rsid w:val="004A7B9B"/>
    <w:rsid w:val="004C2BCA"/>
    <w:rsid w:val="004D133A"/>
    <w:rsid w:val="004E6D4B"/>
    <w:rsid w:val="00500552"/>
    <w:rsid w:val="00505D44"/>
    <w:rsid w:val="00505F70"/>
    <w:rsid w:val="0053012A"/>
    <w:rsid w:val="00543615"/>
    <w:rsid w:val="00555E8F"/>
    <w:rsid w:val="00573AC3"/>
    <w:rsid w:val="00580656"/>
    <w:rsid w:val="00580C0A"/>
    <w:rsid w:val="0059002D"/>
    <w:rsid w:val="00596934"/>
    <w:rsid w:val="005C2C9E"/>
    <w:rsid w:val="005F3D1A"/>
    <w:rsid w:val="005F647F"/>
    <w:rsid w:val="00604D53"/>
    <w:rsid w:val="00622C57"/>
    <w:rsid w:val="00623216"/>
    <w:rsid w:val="00635BB5"/>
    <w:rsid w:val="0064192D"/>
    <w:rsid w:val="00651CB3"/>
    <w:rsid w:val="006601D7"/>
    <w:rsid w:val="00676BA9"/>
    <w:rsid w:val="00677991"/>
    <w:rsid w:val="00691856"/>
    <w:rsid w:val="0069700B"/>
    <w:rsid w:val="006F040B"/>
    <w:rsid w:val="006F2C91"/>
    <w:rsid w:val="00710A80"/>
    <w:rsid w:val="00741529"/>
    <w:rsid w:val="00755287"/>
    <w:rsid w:val="007946BF"/>
    <w:rsid w:val="007963EA"/>
    <w:rsid w:val="00796E79"/>
    <w:rsid w:val="007977E0"/>
    <w:rsid w:val="007B273A"/>
    <w:rsid w:val="00811E21"/>
    <w:rsid w:val="00825F95"/>
    <w:rsid w:val="00830B6E"/>
    <w:rsid w:val="00842974"/>
    <w:rsid w:val="00861B86"/>
    <w:rsid w:val="00862830"/>
    <w:rsid w:val="00864F12"/>
    <w:rsid w:val="00865209"/>
    <w:rsid w:val="008756F0"/>
    <w:rsid w:val="00893A9E"/>
    <w:rsid w:val="008C5C06"/>
    <w:rsid w:val="008E1B1E"/>
    <w:rsid w:val="008E6237"/>
    <w:rsid w:val="008E773E"/>
    <w:rsid w:val="008F6A86"/>
    <w:rsid w:val="00901E2F"/>
    <w:rsid w:val="009513D2"/>
    <w:rsid w:val="00963FBB"/>
    <w:rsid w:val="00980ED9"/>
    <w:rsid w:val="0098156B"/>
    <w:rsid w:val="00982AB4"/>
    <w:rsid w:val="00997708"/>
    <w:rsid w:val="009A6A21"/>
    <w:rsid w:val="009B176D"/>
    <w:rsid w:val="009E3CAC"/>
    <w:rsid w:val="00A00B16"/>
    <w:rsid w:val="00A33AAD"/>
    <w:rsid w:val="00A469D0"/>
    <w:rsid w:val="00A507FF"/>
    <w:rsid w:val="00A535A3"/>
    <w:rsid w:val="00A60E3B"/>
    <w:rsid w:val="00A612A0"/>
    <w:rsid w:val="00A77B8F"/>
    <w:rsid w:val="00A8558F"/>
    <w:rsid w:val="00A85CBB"/>
    <w:rsid w:val="00A95834"/>
    <w:rsid w:val="00A96607"/>
    <w:rsid w:val="00AA4DE0"/>
    <w:rsid w:val="00AA545F"/>
    <w:rsid w:val="00AE167F"/>
    <w:rsid w:val="00AE5223"/>
    <w:rsid w:val="00B05D5E"/>
    <w:rsid w:val="00B34A9B"/>
    <w:rsid w:val="00B3625F"/>
    <w:rsid w:val="00B47A9F"/>
    <w:rsid w:val="00B6198E"/>
    <w:rsid w:val="00B63E95"/>
    <w:rsid w:val="00B70109"/>
    <w:rsid w:val="00B732B8"/>
    <w:rsid w:val="00B811AE"/>
    <w:rsid w:val="00B83A42"/>
    <w:rsid w:val="00B90184"/>
    <w:rsid w:val="00B93E31"/>
    <w:rsid w:val="00B94ED1"/>
    <w:rsid w:val="00BC060A"/>
    <w:rsid w:val="00BE0D8D"/>
    <w:rsid w:val="00BF677E"/>
    <w:rsid w:val="00BF7025"/>
    <w:rsid w:val="00C1251B"/>
    <w:rsid w:val="00C54CAE"/>
    <w:rsid w:val="00C652B8"/>
    <w:rsid w:val="00CA250E"/>
    <w:rsid w:val="00CB35BF"/>
    <w:rsid w:val="00CD096B"/>
    <w:rsid w:val="00CE0FA7"/>
    <w:rsid w:val="00CE2511"/>
    <w:rsid w:val="00CE3984"/>
    <w:rsid w:val="00D04677"/>
    <w:rsid w:val="00D139C6"/>
    <w:rsid w:val="00D43284"/>
    <w:rsid w:val="00D51E02"/>
    <w:rsid w:val="00D874E4"/>
    <w:rsid w:val="00D92FAA"/>
    <w:rsid w:val="00D95619"/>
    <w:rsid w:val="00DA3B5C"/>
    <w:rsid w:val="00DB528C"/>
    <w:rsid w:val="00DD1E17"/>
    <w:rsid w:val="00DF6088"/>
    <w:rsid w:val="00E004C0"/>
    <w:rsid w:val="00E00F04"/>
    <w:rsid w:val="00E150CB"/>
    <w:rsid w:val="00E63814"/>
    <w:rsid w:val="00E938CB"/>
    <w:rsid w:val="00EB0074"/>
    <w:rsid w:val="00EC4D47"/>
    <w:rsid w:val="00ED58BD"/>
    <w:rsid w:val="00EF1223"/>
    <w:rsid w:val="00EF20A3"/>
    <w:rsid w:val="00F02789"/>
    <w:rsid w:val="00F12AB9"/>
    <w:rsid w:val="00F4316E"/>
    <w:rsid w:val="00F64627"/>
    <w:rsid w:val="00F701D4"/>
    <w:rsid w:val="00F7275A"/>
    <w:rsid w:val="00F81880"/>
    <w:rsid w:val="00F82B5E"/>
    <w:rsid w:val="00FB114E"/>
    <w:rsid w:val="00FD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3A90F"/>
  <w15:chartTrackingRefBased/>
  <w15:docId w15:val="{7ED203D3-935B-4AA7-B3AE-9AA8CC662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9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9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9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9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9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9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2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1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992</Words>
  <Characters>5656</Characters>
  <Application>Microsoft Office Word</Application>
  <DocSecurity>0</DocSecurity>
  <Lines>47</Lines>
  <Paragraphs>13</Paragraphs>
  <ScaleCrop>false</ScaleCrop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licia E</dc:creator>
  <cp:keywords/>
  <dc:description/>
  <cp:lastModifiedBy>Long, Alicia E</cp:lastModifiedBy>
  <cp:revision>4</cp:revision>
  <dcterms:created xsi:type="dcterms:W3CDTF">2024-03-20T20:53:00Z</dcterms:created>
  <dcterms:modified xsi:type="dcterms:W3CDTF">2024-03-21T00:44:00Z</dcterms:modified>
</cp:coreProperties>
</file>